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C3928B" w14:textId="1B82FEF7" w:rsidR="00E44E84" w:rsidRDefault="003031F0" w:rsidP="008D1BAC">
      <w:pPr>
        <w:wordWrap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3 </w:t>
      </w:r>
      <w:r w:rsidR="0063430B" w:rsidRPr="004E45FC">
        <w:rPr>
          <w:rFonts w:ascii="Times New Roman" w:hAnsi="Times New Roman" w:cs="Times New Roman"/>
          <w:sz w:val="22"/>
        </w:rPr>
        <w:t xml:space="preserve">Table. Classification </w:t>
      </w:r>
      <w:r w:rsidR="00EE3201" w:rsidRPr="004E45FC">
        <w:rPr>
          <w:rFonts w:ascii="Times New Roman" w:hAnsi="Times New Roman" w:cs="Times New Roman"/>
          <w:sz w:val="22"/>
        </w:rPr>
        <w:t xml:space="preserve">and relative abundance </w:t>
      </w:r>
      <w:r w:rsidR="0063430B" w:rsidRPr="004E45FC">
        <w:rPr>
          <w:rFonts w:ascii="Times New Roman" w:hAnsi="Times New Roman" w:cs="Times New Roman"/>
          <w:sz w:val="22"/>
        </w:rPr>
        <w:t xml:space="preserve">of </w:t>
      </w:r>
      <w:r w:rsidR="00C416F1">
        <w:rPr>
          <w:rFonts w:ascii="Times New Roman" w:hAnsi="Times New Roman" w:cs="Times New Roman"/>
          <w:sz w:val="22"/>
        </w:rPr>
        <w:t>B</w:t>
      </w:r>
      <w:r w:rsidR="00EE3201" w:rsidRPr="004E45FC">
        <w:rPr>
          <w:rFonts w:ascii="Times New Roman" w:hAnsi="Times New Roman" w:cs="Times New Roman"/>
          <w:sz w:val="22"/>
        </w:rPr>
        <w:t>acteria</w:t>
      </w:r>
      <w:r w:rsidR="0063430B" w:rsidRPr="004E45FC">
        <w:rPr>
          <w:rFonts w:ascii="Times New Roman" w:hAnsi="Times New Roman" w:cs="Times New Roman"/>
          <w:sz w:val="22"/>
        </w:rPr>
        <w:t xml:space="preserve"> (genus level) </w:t>
      </w:r>
      <w:r w:rsidR="00C416F1">
        <w:rPr>
          <w:rFonts w:ascii="Times New Roman" w:hAnsi="Times New Roman" w:cs="Times New Roman"/>
          <w:sz w:val="22"/>
        </w:rPr>
        <w:t>at</w:t>
      </w:r>
      <w:r w:rsidR="005F4CE6" w:rsidRPr="004E45FC">
        <w:rPr>
          <w:rFonts w:ascii="Times New Roman" w:hAnsi="Times New Roman" w:cs="Times New Roman"/>
          <w:sz w:val="22"/>
        </w:rPr>
        <w:t xml:space="preserve"> the livestoc</w:t>
      </w:r>
      <w:r w:rsidR="001F2038">
        <w:rPr>
          <w:rFonts w:ascii="Times New Roman" w:hAnsi="Times New Roman" w:cs="Times New Roman"/>
          <w:sz w:val="22"/>
        </w:rPr>
        <w:t>k carcasses burial an</w:t>
      </w:r>
      <w:bookmarkStart w:id="0" w:name="_GoBack"/>
      <w:bookmarkEnd w:id="0"/>
      <w:r w:rsidR="001F2038">
        <w:rPr>
          <w:rFonts w:ascii="Times New Roman" w:hAnsi="Times New Roman" w:cs="Times New Roman"/>
          <w:sz w:val="22"/>
        </w:rPr>
        <w:t xml:space="preserve">d </w:t>
      </w:r>
      <w:r w:rsidR="005F4CE6" w:rsidRPr="004E45FC">
        <w:rPr>
          <w:rFonts w:ascii="Times New Roman" w:hAnsi="Times New Roman" w:cs="Times New Roman"/>
          <w:sz w:val="22"/>
        </w:rPr>
        <w:t xml:space="preserve">livestock </w:t>
      </w:r>
      <w:r w:rsidR="00BD64CA">
        <w:rPr>
          <w:rFonts w:ascii="Times New Roman" w:hAnsi="Times New Roman" w:cs="Times New Roman"/>
          <w:sz w:val="22"/>
        </w:rPr>
        <w:t>manure</w:t>
      </w:r>
      <w:r w:rsidR="005F4CE6" w:rsidRPr="004E45FC">
        <w:rPr>
          <w:rFonts w:ascii="Times New Roman" w:hAnsi="Times New Roman" w:cs="Times New Roman"/>
          <w:sz w:val="22"/>
        </w:rPr>
        <w:t xml:space="preserve"> </w:t>
      </w:r>
      <w:r w:rsidR="001F2038">
        <w:rPr>
          <w:rFonts w:ascii="Times New Roman" w:hAnsi="Times New Roman" w:cs="Times New Roman"/>
          <w:sz w:val="22"/>
        </w:rPr>
        <w:t>heap</w:t>
      </w:r>
      <w:r w:rsidR="006F382E">
        <w:rPr>
          <w:rFonts w:ascii="Times New Roman" w:hAnsi="Times New Roman" w:cs="Times New Roman"/>
          <w:sz w:val="22"/>
        </w:rPr>
        <w:t xml:space="preserve"> </w:t>
      </w:r>
      <w:r w:rsidR="005F4CE6" w:rsidRPr="004E45FC">
        <w:rPr>
          <w:rFonts w:ascii="Times New Roman" w:hAnsi="Times New Roman" w:cs="Times New Roman"/>
          <w:sz w:val="22"/>
        </w:rPr>
        <w:t>site</w:t>
      </w:r>
      <w:r w:rsidR="001F2038">
        <w:rPr>
          <w:rFonts w:ascii="Times New Roman" w:hAnsi="Times New Roman" w:cs="Times New Roman"/>
          <w:sz w:val="22"/>
        </w:rPr>
        <w:t>s.</w:t>
      </w:r>
    </w:p>
    <w:tbl>
      <w:tblPr>
        <w:tblW w:w="0" w:type="auto"/>
        <w:tblInd w:w="-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513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09"/>
      </w:tblGrid>
      <w:tr w:rsidR="00DD0E2F" w:rsidRPr="00DD0E2F" w14:paraId="4DC2CCFB" w14:textId="77777777" w:rsidTr="00DD0E2F">
        <w:trPr>
          <w:trHeight w:val="300"/>
        </w:trPr>
        <w:tc>
          <w:tcPr>
            <w:tcW w:w="75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BCEA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#OTU ID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3E25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Livestock carcass burial site</w:t>
            </w:r>
          </w:p>
        </w:tc>
        <w:tc>
          <w:tcPr>
            <w:tcW w:w="277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EEFF3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Livestock manure heap site</w:t>
            </w:r>
          </w:p>
        </w:tc>
      </w:tr>
      <w:tr w:rsidR="00DD0E2F" w:rsidRPr="00DD0E2F" w14:paraId="058271D4" w14:textId="77777777" w:rsidTr="00DD0E2F">
        <w:trPr>
          <w:trHeight w:val="300"/>
        </w:trPr>
        <w:tc>
          <w:tcPr>
            <w:tcW w:w="75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EA2C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6C3B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I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E47A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IA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E954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IA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26C1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IA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95BE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IB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7E444" w14:textId="77777777" w:rsidR="00DD0E2F" w:rsidRPr="00DD0E2F" w:rsidRDefault="00DD0E2F" w:rsidP="00DD0E2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I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4CF0B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Y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BCCCB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Y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076A7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YB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8B4D9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YC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2C59E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YC3</w:t>
            </w:r>
          </w:p>
        </w:tc>
      </w:tr>
      <w:tr w:rsidR="00DD0E2F" w:rsidRPr="00DD0E2F" w14:paraId="6528128C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5833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OD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8C854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5.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9FA1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2.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BE0F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21.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2BF7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7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93B7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5.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AECE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4FBF0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611AB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4B5CE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39375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0C911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46</w:t>
            </w:r>
          </w:p>
        </w:tc>
      </w:tr>
      <w:tr w:rsidR="00DD0E2F" w:rsidRPr="00DD0E2F" w14:paraId="19D62829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C7F3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OD1;c_ZB2;o_unclassified;f_unclassified;g_unclassifi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9529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192F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6.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FE52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7.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7A1D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8.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8EC01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5.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2CAF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712F1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28322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7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1940B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D45C9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54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F0B17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2.53</w:t>
            </w:r>
          </w:p>
        </w:tc>
      </w:tr>
      <w:tr w:rsidR="00DD0E2F" w:rsidRPr="00DD0E2F" w14:paraId="099324E3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F6A43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OD1;c_ABY1;o_unclassified;f_unclassified;g_unclassifi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C5D1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CF40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6.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B04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5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A21E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9.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3BA5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0.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17001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32B79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BB1FC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BE3CE1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3250B1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4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4E5EA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5</w:t>
            </w:r>
          </w:p>
        </w:tc>
      </w:tr>
      <w:tr w:rsidR="00DD0E2F" w:rsidRPr="00DD0E2F" w14:paraId="78510C34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ACCB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OD1;c_SM2F11;o_unclassified;f_unclassified;g_unclassifi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B6CE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EBD01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5A16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E0F03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2.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2C63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5.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B5444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BCB39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414AA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DA542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DBCB91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4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1D3A44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23</w:t>
            </w:r>
          </w:p>
        </w:tc>
      </w:tr>
      <w:tr w:rsidR="00DD0E2F" w:rsidRPr="00DD0E2F" w14:paraId="74789519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E2E5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OD1;c_Mb-NB09;o_unclassified;f_unclassified;g_unclassifi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568D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4161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122B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E7C1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B202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2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D289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5A4FE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B8ACE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7.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CE2583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81D54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DFD19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45</w:t>
            </w:r>
          </w:p>
        </w:tc>
      </w:tr>
      <w:tr w:rsidR="00DD0E2F" w:rsidRPr="00DD0E2F" w14:paraId="34B18580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CDAF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OD1;Other;Other;Other;Oth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90B6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62CF4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766A1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90E1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EA63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4.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BF46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0C250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F46E6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3D4E5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F384C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387A1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</w:tr>
      <w:tr w:rsidR="00DD0E2F" w:rsidRPr="00DD0E2F" w14:paraId="2DD1BB30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B46C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OP3;c_koll11;o_GIF10;f_unclassified;g_unclassifi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6505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5584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94004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99C3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ABDC1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4.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E4B6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50D59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1FBE4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D3864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D26213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09536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</w:tr>
      <w:tr w:rsidR="00DD0E2F" w:rsidRPr="00DD0E2F" w14:paraId="38E2BEA7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6E45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OP11;c_OP11-4;o_unclassified;f_unclassified;g_unclassifi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20D5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747A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4CB94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2B48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5.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5392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3.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E3C0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5093A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3C7A3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28FA4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154F8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98C5A3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</w:tr>
      <w:tr w:rsidR="00DD0E2F" w:rsidRPr="00DD0E2F" w14:paraId="58243E4B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8EE9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OP11;c_OP11-3;o_unclassified;f_unclassified;g_unclassifi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64CE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22F4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CE1C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E7C7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2.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9ADA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7EA5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A6C49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D0570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A78BA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A52C8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AB27D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</w:tr>
      <w:tr w:rsidR="00DD0E2F" w:rsidRPr="00DD0E2F" w14:paraId="59E2FE2E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69F43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OP11;c_WCHB1-64;o_K2-4-19;f_unclassified;g_unclassifi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882E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31FF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E9E5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E9994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2.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667E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DF2E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0C287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78241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0D19D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A5094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6196C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</w:tr>
      <w:tr w:rsidR="00DD0E2F" w:rsidRPr="00DD0E2F" w14:paraId="0FD6D46D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DFE0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GN02;c_BD1-5;o_unclassified;f_unclassified;g_unclassifi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7522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73C2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3.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C189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7F99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F4AE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893F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008E9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6A40D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46751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06A5E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4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188C9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8</w:t>
            </w:r>
          </w:p>
        </w:tc>
      </w:tr>
      <w:tr w:rsidR="00DD0E2F" w:rsidRPr="00DD0E2F" w14:paraId="352C08F0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0236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GN02;c_3BR-5F;o_unclassified;f_unclassified;g_unclassifi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AFD0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A1B3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2B17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F341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2.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F2F7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D273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C68F9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809F6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7007C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E6996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9820B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</w:tr>
      <w:tr w:rsidR="00DD0E2F" w:rsidRPr="00DD0E2F" w14:paraId="1A0645B3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FADB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GN02;c_GKS2-174;o_unclassified;f_unclassified;g_unclassifi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806B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788F4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2.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DE21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2.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66F7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EA7B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5.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49A2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2B9ED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7A816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C3A663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D2E67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E1A1B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</w:tr>
      <w:tr w:rsidR="00DD0E2F" w:rsidRPr="00DD0E2F" w14:paraId="7DFAB195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C9181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SR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70BE1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FA70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8A8A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A6C4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8AB53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1463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3FE5F3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65950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2.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135A8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85BCB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A5D57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</w:tr>
      <w:tr w:rsidR="00DD0E2F" w:rsidRPr="00DD0E2F" w14:paraId="05F7D6B2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B974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TM7;c_TM7-1;o_unclassified;f_unclassified;g_unclassifi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7DCF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46C2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538F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7CCD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3.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A8E9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2.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D933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F5AD0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FCA02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99604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2.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1012C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AE68D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23</w:t>
            </w:r>
          </w:p>
        </w:tc>
      </w:tr>
      <w:tr w:rsidR="00DD0E2F" w:rsidRPr="00DD0E2F" w14:paraId="6EBED1F8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42A0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TM7;c_TM7-3;o_unclassified;f_unclassified;g_unclassifi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E283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88FC1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FC28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729C3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9DA9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4520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8CFCE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CF7EC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3FE6C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85EAA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6.4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884B5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</w:tr>
      <w:tr w:rsidR="00DD0E2F" w:rsidRPr="00DD0E2F" w14:paraId="1D91756A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A0BF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WWE1;c_[Cloacamonae];o_[Cloacamonales];f_[Cloacamonaceae];g_W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A83D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8.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F7E0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3C17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1DF0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5DF7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BB75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358B4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2BFFD4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0218F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83C6D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7026E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8</w:t>
            </w:r>
          </w:p>
        </w:tc>
      </w:tr>
      <w:tr w:rsidR="00DD0E2F" w:rsidRPr="00DD0E2F" w14:paraId="18ABB7D6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222E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WWE1;c_[</w:t>
            </w:r>
            <w:proofErr w:type="spellStart"/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Cloacamonae</w:t>
            </w:r>
            <w:proofErr w:type="spellEnd"/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];o_[</w:t>
            </w:r>
            <w:proofErr w:type="spellStart"/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Cloacamonales</w:t>
            </w:r>
            <w:proofErr w:type="spellEnd"/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];f_[</w:t>
            </w:r>
            <w:proofErr w:type="spellStart"/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Cloacamonaceae</w:t>
            </w:r>
            <w:proofErr w:type="spellEnd"/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];g_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19EA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0696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93EA1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4A3F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42AB4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716A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2CE7A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BFA31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E1B19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675CF3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65C7B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</w:tr>
      <w:tr w:rsidR="00DD0E2F" w:rsidRPr="00DD0E2F" w14:paraId="6303801C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845F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WS6;c_SC72;o_WCHB1-15;f_unclassified;g_unclassifi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1CC0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E2A6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E5C4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80BD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AA8A4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4999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95BD3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8945D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48446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752FA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B3279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</w:tr>
      <w:tr w:rsidR="00DD0E2F" w:rsidRPr="00DD0E2F" w14:paraId="11282664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6965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Other;Other;Other;Other;Othe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2CEE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4.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8C724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3.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C8BA4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4.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5EB1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9.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7D8D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6.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7B9D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31CE0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BA3A6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5FB3B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2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7F9774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68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E21AB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07</w:t>
            </w:r>
          </w:p>
        </w:tc>
      </w:tr>
      <w:tr w:rsidR="00DD0E2F" w:rsidRPr="00DD0E2F" w14:paraId="72DF5612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5957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Elusimicrobia;c_Elusimicrobia;o_Elusimicrobiales;f_unclassified;g_unclassifi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470A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21F1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EA0B4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7BE7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34B2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6E253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2544D3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CE0EB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1882C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5E4B3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9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78299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5.97</w:t>
            </w:r>
          </w:p>
        </w:tc>
      </w:tr>
      <w:tr w:rsidR="00DD0E2F" w:rsidRPr="00DD0E2F" w14:paraId="1C0BB122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5EBC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Planctomycetes;c_Planctomycetia;o_Pirellulales;f_Pirellulaceae;g_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3C34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86B3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5FBB1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58B1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5F0B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12E0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C03C5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D8392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15CC63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4EBA6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54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528D84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31</w:t>
            </w:r>
          </w:p>
        </w:tc>
      </w:tr>
      <w:tr w:rsidR="00DD0E2F" w:rsidRPr="00DD0E2F" w14:paraId="3ECCF41E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73754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Cyanobacteria;c_Chloroplast;o_Stramenopiles;f_unclassified;g_unclassifi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23A0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9E8D3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5DA4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346F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60031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233D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EA8E8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69997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6.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3169B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B0374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4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45EE1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8</w:t>
            </w:r>
          </w:p>
        </w:tc>
      </w:tr>
      <w:tr w:rsidR="00DD0E2F" w:rsidRPr="00DD0E2F" w14:paraId="08CDE0CB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DE6C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Cyanobacteria;c_Chloroplast;o_Chlorophyta;f_Chlamydomonadaceae;g_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B763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3544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607E1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930E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5286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B5973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13517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282C8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2.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40EDA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EA7C8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B93FB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</w:tr>
      <w:tr w:rsidR="00DD0E2F" w:rsidRPr="00DD0E2F" w14:paraId="3139C024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57DA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lastRenderedPageBreak/>
              <w:t>p_Nitrospirae;c_Nitrospira;o_Nitrospirales;f_Nitrospiraceae;g_Nitrospir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2221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2D5E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5AB7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F707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B2733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BCDC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E24E0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D8D46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59A6D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6393F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3.54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30A514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31</w:t>
            </w:r>
          </w:p>
        </w:tc>
      </w:tr>
      <w:tr w:rsidR="00DD0E2F" w:rsidRPr="00DD0E2F" w14:paraId="79933F7C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CF0A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 xml:space="preserve">p_Verrucomicrobia;c_[Methylacidiphilae];o_Methylacidiphilales;f_Methylacidiphilaceae;g_Candidatus </w:t>
            </w:r>
            <w:proofErr w:type="spellStart"/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Methylacidiphilum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A279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E9B2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347A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12171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CE06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A1FC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7.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528E0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20963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2FF6E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23.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20C35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7.9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F34B0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4.55</w:t>
            </w:r>
          </w:p>
        </w:tc>
      </w:tr>
      <w:tr w:rsidR="00DD0E2F" w:rsidRPr="00DD0E2F" w14:paraId="572A5092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76B5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Verrucomicrobia;c_Opitutae;o_Opitutales;f_Opitutaceae;g</w:t>
            </w:r>
            <w:proofErr w:type="spellEnd"/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_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E973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CF1C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51BD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AD7A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12BB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6EED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E55C2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0E6C1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5663B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3CFCF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2.86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C239A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38</w:t>
            </w:r>
          </w:p>
        </w:tc>
      </w:tr>
      <w:tr w:rsidR="00DD0E2F" w:rsidRPr="00DD0E2F" w14:paraId="3995B94A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1E4E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Synergistetes;c_Synergistia;o_Synergistales;f_Synergistaceae;g_vadinCA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65E8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57C9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9B05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F646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CB3D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C1DD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50A52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DDAFD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B0056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CB232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10122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</w:tr>
      <w:tr w:rsidR="00DD0E2F" w:rsidRPr="00DD0E2F" w14:paraId="0C4B4CAC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2122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Actinobacteria;c_Acidimicrobiia;o_Acidimicrobiales;f_C111;g_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FBDA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ACAA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DBB4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6F66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886B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41F13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F8EF8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09B66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A87021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E2777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0E8D31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77</w:t>
            </w:r>
          </w:p>
        </w:tc>
      </w:tr>
      <w:tr w:rsidR="00DD0E2F" w:rsidRPr="00DD0E2F" w14:paraId="6F484A71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91AF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Actinobacteria;c_Actinobacteria;o_Actinomycetales;Other;Othe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CE76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51FB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DD6F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D945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0545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0C18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9C76B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82FFD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9D4E7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D72A8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4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866E74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31</w:t>
            </w:r>
          </w:p>
        </w:tc>
      </w:tr>
      <w:tr w:rsidR="00DD0E2F" w:rsidRPr="00DD0E2F" w14:paraId="3C643B11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CC1A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Firmicutes;c_Clostridia;o_Clostridiales;f_Clostridiaceae;g_Clostridiu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E974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2.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DAC8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0599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99F3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DE50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76A7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FB86C3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6D975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52EC4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3EF7D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B6FF1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5</w:t>
            </w:r>
          </w:p>
        </w:tc>
      </w:tr>
      <w:tr w:rsidR="00DD0E2F" w:rsidRPr="00DD0E2F" w14:paraId="3380E9DA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AD9B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Firmicutes;c_Clostridia;o_Clostridiales;f_Ruminococcaceae;g</w:t>
            </w:r>
            <w:proofErr w:type="spellEnd"/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_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FE3F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4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9D033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5215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C3D1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0E11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8169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081DB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67B99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468DD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BD8591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B9F88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8</w:t>
            </w:r>
          </w:p>
        </w:tc>
      </w:tr>
      <w:tr w:rsidR="00DD0E2F" w:rsidRPr="00DD0E2F" w14:paraId="67762E8F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8259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Firmicutes;c_Clostridia;o_Clostridiales;f_Ruminococcaceae;Oth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7EB93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543D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855F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79E4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0F68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F150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F681E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E2B5B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6200C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C591B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73D9C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38</w:t>
            </w:r>
          </w:p>
        </w:tc>
      </w:tr>
      <w:tr w:rsidR="00DD0E2F" w:rsidRPr="00DD0E2F" w14:paraId="7041224A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5158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Firmicutes;c_Clostridia;o_Clostridiales;f_unclassified;g_unclassifi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8370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511D1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950D3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E769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81A5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7E20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76557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B9C84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44B33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9C2F0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C4140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</w:tr>
      <w:tr w:rsidR="00DD0E2F" w:rsidRPr="00DD0E2F" w14:paraId="5C42B22B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D513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Firmicutes;c_Clostridia;o_Clostridiales;f_Syntrophomonadaceae;g_Syntrophomona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281C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5.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9895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74EA3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0903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A69D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C778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D3AA33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354D1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DBD1D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0DCE1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A82FE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31</w:t>
            </w:r>
          </w:p>
        </w:tc>
      </w:tr>
      <w:tr w:rsidR="00DD0E2F" w:rsidRPr="00DD0E2F" w14:paraId="70A701AE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A0234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Firmicutes;c_Clostridia;o_Clostridiales;f_Peptococcaceae;g_Desulfosporosinu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32B8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AB5E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2796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732C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5.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3495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3.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17B0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598F04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D04D44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31081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11154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6A2F5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</w:tr>
      <w:tr w:rsidR="00DD0E2F" w:rsidRPr="00DD0E2F" w14:paraId="08F90EE3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871B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Firmicutes;c_Clostridia;o_Clostridiales;Other;Othe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E41F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2.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61A3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9911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10883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0508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EE53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0C97C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2829A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D2BC84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96ED6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1EF71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8</w:t>
            </w:r>
          </w:p>
        </w:tc>
      </w:tr>
      <w:tr w:rsidR="00DD0E2F" w:rsidRPr="00DD0E2F" w14:paraId="5BC03B47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CC76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Firmicutes;c_Bacilli;o_Bacillales;f_Planococcaceae;g_Solibacillu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B537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E2F9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547A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B366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3BC33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7F11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B966F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5.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AFB02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059844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AF493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9874A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</w:tr>
      <w:tr w:rsidR="00DD0E2F" w:rsidRPr="00DD0E2F" w14:paraId="56536BB4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F025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Firmicutes;c_Bacilli;o_Lactobacillales;f_Aerococcaceae;g</w:t>
            </w:r>
            <w:proofErr w:type="spellEnd"/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_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A6F04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1E65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F45A4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F85D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E33B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3C111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B24FC4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3.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AADA9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9071C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6A9FF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88709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</w:tr>
      <w:tr w:rsidR="00DD0E2F" w:rsidRPr="00DD0E2F" w14:paraId="01DA5395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7A9F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Firmicutes;Other;Other;Other;Othe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1215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88C3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8587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6036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E49A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CA2F3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8413E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FD482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C6174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78A69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9C8D0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</w:tr>
      <w:tr w:rsidR="00DD0E2F" w:rsidRPr="00DD0E2F" w14:paraId="6A9DF63B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5240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Bacteroidetes;c_[Saprospirae];o_[Saprospirales];f_Chitinophagaceae;Oth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4743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B57F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B885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A15C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302B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AC9A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9773A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3C7F93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F6DCD4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82943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27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7D1511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92</w:t>
            </w:r>
          </w:p>
        </w:tc>
      </w:tr>
      <w:tr w:rsidR="00DD0E2F" w:rsidRPr="00DD0E2F" w14:paraId="07156A59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C131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Bacteroidetes;c_[Saprospirae];o_[Saprospirales];f_Chitinophagaceae;g_Sediminibacteriu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55B8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45141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E324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CD8B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3B4E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017D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BFCB6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EC0E8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F5591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675BE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63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3CE47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2.83</w:t>
            </w:r>
          </w:p>
        </w:tc>
      </w:tr>
      <w:tr w:rsidR="00DD0E2F" w:rsidRPr="00DD0E2F" w14:paraId="2AA8BAB2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D85E3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Bacteroidetes;c_[Saprospirae];o_[Saprospirales];f_Chitinophagaceae;g_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6401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5780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AEEA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1458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5C20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1934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AB297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626F9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5F6731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06A841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27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719D3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46</w:t>
            </w:r>
          </w:p>
        </w:tc>
      </w:tr>
      <w:tr w:rsidR="00DD0E2F" w:rsidRPr="00DD0E2F" w14:paraId="63561F24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EFA3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Bacteroidetes;Other;Other;Other;Othe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292C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5EB5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1EC33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F55F1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0CA3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AFE71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801A0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745F3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76339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A65444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4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FB8CD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23</w:t>
            </w:r>
          </w:p>
        </w:tc>
      </w:tr>
      <w:tr w:rsidR="00DD0E2F" w:rsidRPr="00DD0E2F" w14:paraId="4A77BCA4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5938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Bacteroidetes;c_Flavobacteriia;o_Flavobacteriales;f_Flavobacteriaceae;g_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967A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A41C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9DCB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50A2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38AC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FE3D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755A8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9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1E8AD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C2255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203BE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A6BB9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8</w:t>
            </w:r>
          </w:p>
        </w:tc>
      </w:tr>
      <w:tr w:rsidR="00DD0E2F" w:rsidRPr="00DD0E2F" w14:paraId="3B0BE162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CB42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Bacteroidetes;c_Flavobacteriia;o_Flavobacteriales;f_Flavobacteriaceae;g_Flavobacteriu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8D89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A2C8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B847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6D83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1E59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288E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EA1FA4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3.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CCB2B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5.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F1E68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1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25E293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68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71DBD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69</w:t>
            </w:r>
          </w:p>
        </w:tc>
      </w:tr>
      <w:tr w:rsidR="00DD0E2F" w:rsidRPr="00DD0E2F" w14:paraId="20FA5650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2465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Bacteroidetes;c_Bacteroidia;o_Bacteroidales;f_Bacteroidaceae;g_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24ED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7DEB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4.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7939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4.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6709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9E4B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7F921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5D26C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A483B1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5D058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A9D8E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F3972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</w:tr>
      <w:tr w:rsidR="00DD0E2F" w:rsidRPr="00DD0E2F" w14:paraId="19F15B4D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DF5C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Bacteroidetes;c_Bacteroidia;o_Bacteroidales;f_Bacteroidaceae;g_Bacteroid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BC94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4D89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7181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4EDE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7507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6E31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A38901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CBD16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2DB87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0B32E1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4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ABC6A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61</w:t>
            </w:r>
          </w:p>
        </w:tc>
      </w:tr>
      <w:tr w:rsidR="00DD0E2F" w:rsidRPr="00DD0E2F" w14:paraId="56A4FA19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84FE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Bacteroidetes;c_Bacteroidia;o_Bacteroidales;f_Porphyromonadaceae;g_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DE381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6.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D812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FFB2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3BEF1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11C5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8E19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03293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5.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51B24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31F3B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60633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CC033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</w:tr>
      <w:tr w:rsidR="00DD0E2F" w:rsidRPr="00DD0E2F" w14:paraId="27794740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B811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Bacteroidetes;c_Bacteroidia;o_Bacteroidales;f_unclassified;g_unclassifi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48B2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5.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A2BC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5.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F6E3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6.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4929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89DC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A6704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4EB801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F5D70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4616A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DF1373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FA115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5</w:t>
            </w:r>
          </w:p>
        </w:tc>
      </w:tr>
      <w:tr w:rsidR="00DD0E2F" w:rsidRPr="00DD0E2F" w14:paraId="60586B2D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F1EA4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Bacteroidetes;c_Sphingobacteriia;o_Sphingobacteriales;f_Sphingobacteriaceae;g_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762D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826F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C203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685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9144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B712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B1006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69F08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3C19F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BE07A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4.5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387E7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92</w:t>
            </w:r>
          </w:p>
        </w:tc>
      </w:tr>
      <w:tr w:rsidR="00DD0E2F" w:rsidRPr="00DD0E2F" w14:paraId="2739C17E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4964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lastRenderedPageBreak/>
              <w:t>p_Bacteroidetes;c_Sphingobacteriia;o_Sphingobacteriales;f_unclassified;g_unclassifi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62871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A3A2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713A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B0F1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EE27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395E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5.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1B67A1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63971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A7C364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3.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FFA71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BA46C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2.40</w:t>
            </w:r>
          </w:p>
        </w:tc>
      </w:tr>
      <w:tr w:rsidR="00DD0E2F" w:rsidRPr="00DD0E2F" w14:paraId="2B95A03B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0D503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Proteobacteria;Other;Other;Other;Othe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8D6E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9AE8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9D4A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0C3F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9DF53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946C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3CE8A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B7316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EE2BB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10887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27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4F12E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5</w:t>
            </w:r>
          </w:p>
        </w:tc>
      </w:tr>
      <w:tr w:rsidR="00DD0E2F" w:rsidRPr="00DD0E2F" w14:paraId="2282FC0C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0CFA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Proteobacteria;c_Alphaproteobacteria;o_Caulobacterales;f_Caulobacteraceae;g_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9FEF3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6713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31D8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FD0B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75AD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5D4A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2D15D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ABB20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DA413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04A011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36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7D71C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1.15</w:t>
            </w:r>
          </w:p>
        </w:tc>
      </w:tr>
      <w:tr w:rsidR="00DD0E2F" w:rsidRPr="00DD0E2F" w14:paraId="650636BB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C0B8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Proteobacteria;c_Alphaproteobacteria;o_Rhodospirillales;f_Rhodospirillaceae;g_Magnetospirillu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362E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72E5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965F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9B4E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F067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90F8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557C44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8D2ED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49FA4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12E39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2.18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B1C60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</w:tr>
      <w:tr w:rsidR="00DD0E2F" w:rsidRPr="00DD0E2F" w14:paraId="2633A670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E956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Proteobacteria;c_Alphaproteobacteria;o_Rhodobacterales;f_Rhodobacteraceae;Oth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55DD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C6E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1105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CA89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C20D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4A13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1A5F6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CBB044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35E81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1657F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4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3A21E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5</w:t>
            </w:r>
          </w:p>
        </w:tc>
      </w:tr>
      <w:tr w:rsidR="00DD0E2F" w:rsidRPr="00DD0E2F" w14:paraId="7CF9F793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4D26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Proteobacteria;c_Alphaproteobacteria;o_Rhodobacterales;f_Rhodobacteraceae;g_Rhodobact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8B0B4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FC9D3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E74B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0CB94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EB59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9775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F4066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A6169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1.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BDD77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0052B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4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72FA5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</w:tr>
      <w:tr w:rsidR="00DD0E2F" w:rsidRPr="00DD0E2F" w14:paraId="13E0B89F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BAFC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Proteobacteria;c_Alphaproteobacteria;o_Rhodobacterales;f_Rhodobacteraceae;g__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4067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7F504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F7DB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7629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F58F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5A99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58E5B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719D1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A4154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3.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D13F2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27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70866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53</w:t>
            </w:r>
          </w:p>
        </w:tc>
      </w:tr>
      <w:tr w:rsidR="00DD0E2F" w:rsidRPr="00DD0E2F" w14:paraId="0A80AE73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75CC4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Proteobacteria;c_Alphaproteobacteria;o_Sphingomonadales;f_Sphingomonadaceae;g_Sphingomona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E9D1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DB661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A691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ED75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74CB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6DFD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4659B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ED39D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D1D8D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77594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63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A9286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38</w:t>
            </w:r>
          </w:p>
        </w:tc>
      </w:tr>
      <w:tr w:rsidR="00DD0E2F" w:rsidRPr="00DD0E2F" w14:paraId="287F31DF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124E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Proteobacteria;c_Alphaproteobacteria;o_Sphingomonadales;f_Erythrobacteraceae;g_Erythromicrobiu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0A0E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AB874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32CD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CAAF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8BF8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824B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753A54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4B64A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2.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6261F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54489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72CF1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</w:tr>
      <w:tr w:rsidR="00DD0E2F" w:rsidRPr="00DD0E2F" w14:paraId="0EBBC167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8F84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Proteobacteria;c_Alphaproteobacteria;o_Sphingomonadales;f_Sphingomonadaceae;g_Novosphingobiu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A75F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C7653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40FB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BB6D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274E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AB19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FC6771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19359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2AA08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5D225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22.48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FC93B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2.76</w:t>
            </w:r>
          </w:p>
        </w:tc>
      </w:tr>
      <w:tr w:rsidR="00DD0E2F" w:rsidRPr="00DD0E2F" w14:paraId="5ED29046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751C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Proteobacteria;c_Alphaproteobacteria;o_Ellin329;f_unclassified;g_unclassifi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A06F4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9A48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A438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DACD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CBEA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ABA8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1286D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CAB521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93651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9AF73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63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0B694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38</w:t>
            </w:r>
          </w:p>
        </w:tc>
      </w:tr>
      <w:tr w:rsidR="00DD0E2F" w:rsidRPr="00DD0E2F" w14:paraId="5B8726C7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5B23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Proteobacteria;c_Alphaproteobacteria;o_Rhizobiales;Other;Oth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280D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6371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C258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974E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6A43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7048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25CFD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A33D4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7396C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6C280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4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48AFA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31</w:t>
            </w:r>
          </w:p>
        </w:tc>
      </w:tr>
      <w:tr w:rsidR="00DD0E2F" w:rsidRPr="00DD0E2F" w14:paraId="7D2ECA1F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79853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Proteobacteria;c_Alphaproteobacteria;o_Rhizobiales;f_Methylocystaceae;g_Methylosinu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BA7E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4.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53D9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84FD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C260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CA1F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EEB5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B6EAE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5F7824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90C21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72C20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89452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</w:tr>
      <w:tr w:rsidR="00DD0E2F" w:rsidRPr="00DD0E2F" w14:paraId="7F13D171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D091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Proteobacteria;c_Alphaproteobacteria;Other;Other;Othe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36F2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B3DC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DA74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1A2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3D97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B392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3D1FA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F34AB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87310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713A8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77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E01F0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46</w:t>
            </w:r>
          </w:p>
        </w:tc>
      </w:tr>
      <w:tr w:rsidR="00DD0E2F" w:rsidRPr="00DD0E2F" w14:paraId="73E76FA0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6E43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Proteobacteria;c_Betaproteobacteria;Other;Other;Othe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D2DA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D313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4F041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1C414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C24A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62DF3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7.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1D879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E85EB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8558C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ACD2F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8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27334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31</w:t>
            </w:r>
          </w:p>
        </w:tc>
      </w:tr>
      <w:tr w:rsidR="00DD0E2F" w:rsidRPr="00DD0E2F" w14:paraId="1508D760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253D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Proteobacteria;c_Betaproteobacteria;o_Gallionellales;f_Gallionellaceae;g_Gallionel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7761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A040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A73A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40DC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1A75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EA8C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5.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ED95C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98226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6C8FD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2.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D76E2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A95403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</w:tr>
      <w:tr w:rsidR="00DD0E2F" w:rsidRPr="00DD0E2F" w14:paraId="196820D4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B4104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Proteobacteria;c_Betaproteobacteria;o_Burkholderiales;f_Comamonadaceae;g_Acidovora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9E05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031B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EFCE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8630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C30B4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53A7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A0AF3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6F7FF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8DFC0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0A80C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27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FAD27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23</w:t>
            </w:r>
          </w:p>
        </w:tc>
      </w:tr>
      <w:tr w:rsidR="00DD0E2F" w:rsidRPr="00DD0E2F" w14:paraId="3134BE04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02E7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Proteobacteria;c_Betaproteobacteria;o_Burkholderiales;f_Oxalobacteraceae;g_Cupriavidu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2A58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5FFC4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1F17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97EA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DBD3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1B9C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31FC3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A57E6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F0217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41CF51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4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BB298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46</w:t>
            </w:r>
          </w:p>
        </w:tc>
      </w:tr>
      <w:tr w:rsidR="00DD0E2F" w:rsidRPr="00DD0E2F" w14:paraId="6EDCD7D6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A6C1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Proteobacteria;c_Betaproteobacteria;o_Burkholderiales;f_Comamonadaceae;g_Rhodofera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21AA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65B0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E0E61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A70F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D53E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8B563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D3631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8D582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7C829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AC0A8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36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1C545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38</w:t>
            </w:r>
          </w:p>
        </w:tc>
      </w:tr>
      <w:tr w:rsidR="00DD0E2F" w:rsidRPr="00DD0E2F" w14:paraId="015AE29F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1101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Proteobacteria;c_Betaproteobacteria;o_Burkholderiales;f_Comamonadaceae;Oth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3638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E00B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E620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4199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758C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6963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0DFC2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8FFA4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823F6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C72DA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4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304F31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31</w:t>
            </w:r>
          </w:p>
        </w:tc>
      </w:tr>
      <w:tr w:rsidR="00DD0E2F" w:rsidRPr="00DD0E2F" w14:paraId="56039A1C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49CB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Proteobacteria;c_Betaproteobacteria;o_Methylophilales;f_unclassified;g_unclassifi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DFA9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368D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979C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2.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18093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4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E6F4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EE103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CB061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B627B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1EF651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DC62E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CB443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</w:tr>
      <w:tr w:rsidR="00DD0E2F" w:rsidRPr="00DD0E2F" w14:paraId="2045FB59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C189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Proteobacteria;c_Gammaproteobacteria;o_Methylococcales;f_Crenotrichaceae;g_Crenothri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8FCD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90B6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7C1A4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C8C2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9199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6BD6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7BD35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682ED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D9AD5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DBEE7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595CB3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</w:tr>
      <w:tr w:rsidR="00DD0E2F" w:rsidRPr="00DD0E2F" w14:paraId="60DBC316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8414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Proteobacteria;c_Gammaproteobacteria;o_Pseudomonadales;f_Pseudomonadaceae;g_Pseudomona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D0043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FB80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4768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5096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6191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C95E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500BB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DD95C4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C73B7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415E6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36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D09B1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31</w:t>
            </w:r>
          </w:p>
        </w:tc>
      </w:tr>
      <w:tr w:rsidR="00DD0E2F" w:rsidRPr="00DD0E2F" w14:paraId="3A63A024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8002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Proteobacteria;c_Gammaproteobacteria;o_Pseudomonadales;f_Moraxellaceae;g_Acinetobact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9C35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8844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85CA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86FD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6F214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1CFD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DF5E7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2.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38FD7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61659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83797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D7D71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5</w:t>
            </w:r>
          </w:p>
        </w:tc>
      </w:tr>
      <w:tr w:rsidR="00DD0E2F" w:rsidRPr="00DD0E2F" w14:paraId="739B6596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358A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Proteobacteria;c_Gammaproteobacteria;o_Pseudomonadales;f_Moraxellaceae;g_Perlucidibac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BB9E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7D39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C5D2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EAE8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B746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E303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DCBE2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775733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591D7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3.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CD15B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27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C69DA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4.13</w:t>
            </w:r>
          </w:p>
        </w:tc>
      </w:tr>
      <w:tr w:rsidR="00DD0E2F" w:rsidRPr="00DD0E2F" w14:paraId="74EC3134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51BB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Proteobacteria;c_Gammaproteobacteria;o_Enterobacteriales;f_Enterobacteriaceae;Oth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5D90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3EAA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E3EA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707D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43B7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A09D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384D3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F6A46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0DB51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E943F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8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E14A4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84</w:t>
            </w:r>
          </w:p>
        </w:tc>
      </w:tr>
      <w:tr w:rsidR="00DD0E2F" w:rsidRPr="00DD0E2F" w14:paraId="776F7382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891C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Proteobacteria;c_Gammaproteobacteria;o_Vibrionales;f_Vibrionaceae;g_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E2D54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DD0C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F0CE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FC793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8265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3026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70623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73C8C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EAE92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1.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FFCCC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27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606E2B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84</w:t>
            </w:r>
          </w:p>
        </w:tc>
      </w:tr>
      <w:tr w:rsidR="00DD0E2F" w:rsidRPr="00DD0E2F" w14:paraId="61E0ADD8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F473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lastRenderedPageBreak/>
              <w:t>p_Proteobacteria;c_Gammaproteobacteria;o_Xanthomonadales;f_Xanthomonadaceae;g_Rhodanobact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C3F6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A441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3EE9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5F453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ACE3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631C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D08DA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D77B9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AD189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9600D3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7.49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AA648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8</w:t>
            </w:r>
          </w:p>
        </w:tc>
      </w:tr>
      <w:tr w:rsidR="00DD0E2F" w:rsidRPr="00DD0E2F" w14:paraId="081D3466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A26E4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Proteobacteria;c_Gammaproteobacteria;o_unclassified;f_unclassified;g_unclassifi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2B021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B976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C848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591D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92B7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4605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5.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F0149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51C2F0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B036F2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38BFD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25C5AD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8</w:t>
            </w:r>
          </w:p>
        </w:tc>
      </w:tr>
      <w:tr w:rsidR="00DD0E2F" w:rsidRPr="00DD0E2F" w14:paraId="533EF74B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FE98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Proteobacteria;c_Gammaproteobacteria;Other;Other;Othe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E838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9E28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4769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64A03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20FA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08811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C0B656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1FE9F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60980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B52DD1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4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AB8CA1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1.00</w:t>
            </w:r>
          </w:p>
        </w:tc>
      </w:tr>
      <w:tr w:rsidR="00DD0E2F" w:rsidRPr="00DD0E2F" w14:paraId="5315927C" w14:textId="77777777" w:rsidTr="00DD0E2F">
        <w:trPr>
          <w:trHeight w:val="300"/>
        </w:trPr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1ED4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Proteobacteria;c_Epsilonproteobacteria;o_Campylobacterales;f_Helicobacteraceae;g_Sulfurimona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8D8B8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EE475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21.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F3FA3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4.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90F9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87A69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CE477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45664C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724CDF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FBE9FE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4C8D2A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D06093" w14:textId="77777777" w:rsidR="00DD0E2F" w:rsidRPr="00DD0E2F" w:rsidRDefault="00DD0E2F" w:rsidP="00DD0E2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DD0E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</w:t>
            </w:r>
          </w:p>
        </w:tc>
      </w:tr>
    </w:tbl>
    <w:p w14:paraId="74F6F365" w14:textId="44782518" w:rsidR="00654807" w:rsidRPr="004E45FC" w:rsidRDefault="00654807" w:rsidP="0001254C">
      <w:pPr>
        <w:wordWrap/>
        <w:spacing w:line="480" w:lineRule="auto"/>
        <w:rPr>
          <w:rFonts w:ascii="Times New Roman" w:hAnsi="Times New Roman" w:cs="Times New Roman"/>
          <w:b/>
          <w:sz w:val="22"/>
        </w:rPr>
      </w:pPr>
    </w:p>
    <w:sectPr w:rsidR="00654807" w:rsidRPr="004E45FC" w:rsidSect="0001254C">
      <w:footerReference w:type="default" r:id="rId8"/>
      <w:pgSz w:w="16838" w:h="11906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525125" w14:textId="77777777" w:rsidR="003A284C" w:rsidRDefault="003A284C" w:rsidP="00094DA5">
      <w:r>
        <w:separator/>
      </w:r>
    </w:p>
  </w:endnote>
  <w:endnote w:type="continuationSeparator" w:id="0">
    <w:p w14:paraId="28AB74E3" w14:textId="77777777" w:rsidR="003A284C" w:rsidRDefault="003A284C" w:rsidP="00094D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Arial Unicode MS"/>
    <w:charset w:val="81"/>
    <w:family w:val="auto"/>
    <w:pitch w:val="variable"/>
    <w:sig w:usb0="00000001" w:usb1="19D77CFB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95249561"/>
      <w:docPartObj>
        <w:docPartGallery w:val="Page Numbers (Bottom of Page)"/>
        <w:docPartUnique/>
      </w:docPartObj>
    </w:sdtPr>
    <w:sdtContent>
      <w:p w14:paraId="61DB7E10" w14:textId="77777777" w:rsidR="0001254C" w:rsidRDefault="0001254C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0E2F" w:rsidRPr="00DD0E2F">
          <w:rPr>
            <w:noProof/>
            <w:lang w:val="ko-KR"/>
          </w:rPr>
          <w:t>4</w:t>
        </w:r>
        <w:r>
          <w:fldChar w:fldCharType="end"/>
        </w:r>
      </w:p>
    </w:sdtContent>
  </w:sdt>
  <w:p w14:paraId="3C8012B1" w14:textId="77777777" w:rsidR="0001254C" w:rsidRDefault="0001254C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5A95EF" w14:textId="77777777" w:rsidR="003A284C" w:rsidRDefault="003A284C" w:rsidP="00094DA5">
      <w:r>
        <w:separator/>
      </w:r>
    </w:p>
  </w:footnote>
  <w:footnote w:type="continuationSeparator" w:id="0">
    <w:p w14:paraId="7D9B6AB4" w14:textId="77777777" w:rsidR="003A284C" w:rsidRDefault="003A284C" w:rsidP="00094D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E"/>
    <w:multiLevelType w:val="singleLevel"/>
    <w:tmpl w:val="28CC9138"/>
    <w:lvl w:ilvl="0">
      <w:numFmt w:val="bullet"/>
      <w:lvlText w:val="*"/>
      <w:lvlJc w:val="left"/>
    </w:lvl>
  </w:abstractNum>
  <w:abstractNum w:abstractNumId="1" w15:restartNumberingAfterBreak="0">
    <w:nsid w:val="02D7243D"/>
    <w:multiLevelType w:val="multilevel"/>
    <w:tmpl w:val="DEB8B7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AA344BA"/>
    <w:multiLevelType w:val="multilevel"/>
    <w:tmpl w:val="B5724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0804064"/>
    <w:multiLevelType w:val="multilevel"/>
    <w:tmpl w:val="DC462E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A456D91"/>
    <w:multiLevelType w:val="multilevel"/>
    <w:tmpl w:val="3CE0D9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BEB2201"/>
    <w:multiLevelType w:val="hybridMultilevel"/>
    <w:tmpl w:val="710C54DE"/>
    <w:lvl w:ilvl="0" w:tplc="A7806738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F415E8F"/>
    <w:multiLevelType w:val="multilevel"/>
    <w:tmpl w:val="DA101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4E7746F"/>
    <w:multiLevelType w:val="hybridMultilevel"/>
    <w:tmpl w:val="A3B0494C"/>
    <w:lvl w:ilvl="0" w:tplc="6D4C8884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5A036E3C"/>
    <w:multiLevelType w:val="hybridMultilevel"/>
    <w:tmpl w:val="E0385D3E"/>
    <w:lvl w:ilvl="0" w:tplc="7C34362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5C5271EC"/>
    <w:multiLevelType w:val="multilevel"/>
    <w:tmpl w:val="870A04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5"/>
  </w:num>
  <w:num w:numId="3">
    <w:abstractNumId w:val="8"/>
  </w:num>
  <w:num w:numId="4">
    <w:abstractNumId w:val="6"/>
  </w:num>
  <w:num w:numId="5">
    <w:abstractNumId w:val="4"/>
  </w:num>
  <w:num w:numId="6">
    <w:abstractNumId w:val="2"/>
  </w:num>
  <w:num w:numId="7">
    <w:abstractNumId w:val="9"/>
  </w:num>
  <w:num w:numId="8">
    <w:abstractNumId w:val="3"/>
  </w:num>
  <w:num w:numId="9">
    <w:abstractNumId w:val="1"/>
  </w:num>
  <w:num w:numId="10">
    <w:abstractNumId w:val="0"/>
    <w:lvlOverride w:ilvl="0">
      <w:lvl w:ilvl="0">
        <w:numFmt w:val="bullet"/>
        <w:lvlText w:val=""/>
        <w:legacy w:legacy="1" w:legacySpace="0" w:legacyIndent="0"/>
        <w:lvlJc w:val="left"/>
        <w:rPr>
          <w:rFonts w:ascii="Symbol" w:hAnsi="Symbol"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evd5rzeasvv2ze0rw9pxxtk9wpszpd5dwsr&quot;&gt;Livestock_Burial&lt;record-ids&gt;&lt;item&gt;1&lt;/item&gt;&lt;item&gt;2&lt;/item&gt;&lt;item&gt;3&lt;/item&gt;&lt;item&gt;4&lt;/item&gt;&lt;item&gt;5&lt;/item&gt;&lt;item&gt;6&lt;/item&gt;&lt;item&gt;8&lt;/item&gt;&lt;item&gt;9&lt;/item&gt;&lt;item&gt;10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73&lt;/item&gt;&lt;item&gt;121&lt;/item&gt;&lt;item&gt;122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/record-ids&gt;&lt;/item&gt;&lt;/Libraries&gt;"/>
  </w:docVars>
  <w:rsids>
    <w:rsidRoot w:val="000B5232"/>
    <w:rsid w:val="000030A3"/>
    <w:rsid w:val="00003762"/>
    <w:rsid w:val="0001254C"/>
    <w:rsid w:val="00013A7B"/>
    <w:rsid w:val="00013E16"/>
    <w:rsid w:val="00013FD3"/>
    <w:rsid w:val="00017A22"/>
    <w:rsid w:val="00020656"/>
    <w:rsid w:val="00020CAF"/>
    <w:rsid w:val="00025FEA"/>
    <w:rsid w:val="000267BC"/>
    <w:rsid w:val="00030E2E"/>
    <w:rsid w:val="0003495F"/>
    <w:rsid w:val="000406E5"/>
    <w:rsid w:val="0004417F"/>
    <w:rsid w:val="00044BB6"/>
    <w:rsid w:val="000452CF"/>
    <w:rsid w:val="00047272"/>
    <w:rsid w:val="00050DE6"/>
    <w:rsid w:val="00054667"/>
    <w:rsid w:val="000548A5"/>
    <w:rsid w:val="00055E6D"/>
    <w:rsid w:val="00061AFB"/>
    <w:rsid w:val="0006493B"/>
    <w:rsid w:val="00065472"/>
    <w:rsid w:val="00070CF8"/>
    <w:rsid w:val="00072B16"/>
    <w:rsid w:val="000741F3"/>
    <w:rsid w:val="00074387"/>
    <w:rsid w:val="0007602E"/>
    <w:rsid w:val="00076651"/>
    <w:rsid w:val="00076718"/>
    <w:rsid w:val="000807F0"/>
    <w:rsid w:val="000826B7"/>
    <w:rsid w:val="00083CA4"/>
    <w:rsid w:val="00091AA1"/>
    <w:rsid w:val="000923DB"/>
    <w:rsid w:val="00094DA5"/>
    <w:rsid w:val="000A3C2C"/>
    <w:rsid w:val="000A7A6F"/>
    <w:rsid w:val="000B5232"/>
    <w:rsid w:val="000B5BCC"/>
    <w:rsid w:val="000B747C"/>
    <w:rsid w:val="000C0124"/>
    <w:rsid w:val="000C4DAA"/>
    <w:rsid w:val="000C50C0"/>
    <w:rsid w:val="000C65B3"/>
    <w:rsid w:val="000C7E16"/>
    <w:rsid w:val="000D0603"/>
    <w:rsid w:val="000D0852"/>
    <w:rsid w:val="000D6ACC"/>
    <w:rsid w:val="000E0259"/>
    <w:rsid w:val="000E15B1"/>
    <w:rsid w:val="000E249A"/>
    <w:rsid w:val="000E7D25"/>
    <w:rsid w:val="000F29A7"/>
    <w:rsid w:val="000F33F4"/>
    <w:rsid w:val="000F564E"/>
    <w:rsid w:val="0010125F"/>
    <w:rsid w:val="00103A3F"/>
    <w:rsid w:val="00104232"/>
    <w:rsid w:val="00104776"/>
    <w:rsid w:val="00105EF8"/>
    <w:rsid w:val="0011390B"/>
    <w:rsid w:val="001164EB"/>
    <w:rsid w:val="00116679"/>
    <w:rsid w:val="00116E94"/>
    <w:rsid w:val="0012147B"/>
    <w:rsid w:val="00121D73"/>
    <w:rsid w:val="0012478A"/>
    <w:rsid w:val="00125724"/>
    <w:rsid w:val="00131AFD"/>
    <w:rsid w:val="00133127"/>
    <w:rsid w:val="0014104F"/>
    <w:rsid w:val="001435EF"/>
    <w:rsid w:val="00147DC2"/>
    <w:rsid w:val="001517DF"/>
    <w:rsid w:val="00154FE2"/>
    <w:rsid w:val="00156EF7"/>
    <w:rsid w:val="00162431"/>
    <w:rsid w:val="001714FC"/>
    <w:rsid w:val="00173F10"/>
    <w:rsid w:val="001753F8"/>
    <w:rsid w:val="001823D3"/>
    <w:rsid w:val="00182761"/>
    <w:rsid w:val="00182975"/>
    <w:rsid w:val="00182BAF"/>
    <w:rsid w:val="00182F69"/>
    <w:rsid w:val="00183191"/>
    <w:rsid w:val="001906A5"/>
    <w:rsid w:val="0019389E"/>
    <w:rsid w:val="00196A8C"/>
    <w:rsid w:val="001A4A3F"/>
    <w:rsid w:val="001A58F3"/>
    <w:rsid w:val="001B117B"/>
    <w:rsid w:val="001B141A"/>
    <w:rsid w:val="001B72C7"/>
    <w:rsid w:val="001C4069"/>
    <w:rsid w:val="001C4C45"/>
    <w:rsid w:val="001C562C"/>
    <w:rsid w:val="001C62CA"/>
    <w:rsid w:val="001C77E1"/>
    <w:rsid w:val="001D14D9"/>
    <w:rsid w:val="001D5E6D"/>
    <w:rsid w:val="001E008D"/>
    <w:rsid w:val="001E0936"/>
    <w:rsid w:val="001E0F66"/>
    <w:rsid w:val="001E1C00"/>
    <w:rsid w:val="001E7CF1"/>
    <w:rsid w:val="001F1ED8"/>
    <w:rsid w:val="001F2038"/>
    <w:rsid w:val="001F53B9"/>
    <w:rsid w:val="001F5770"/>
    <w:rsid w:val="001F6FB6"/>
    <w:rsid w:val="002019A8"/>
    <w:rsid w:val="00201EC7"/>
    <w:rsid w:val="002020DA"/>
    <w:rsid w:val="00203973"/>
    <w:rsid w:val="00204A2E"/>
    <w:rsid w:val="0021083F"/>
    <w:rsid w:val="00214015"/>
    <w:rsid w:val="002170CB"/>
    <w:rsid w:val="00224A5B"/>
    <w:rsid w:val="00230C3A"/>
    <w:rsid w:val="002369BD"/>
    <w:rsid w:val="00236C61"/>
    <w:rsid w:val="002450C9"/>
    <w:rsid w:val="00247BA7"/>
    <w:rsid w:val="0025014B"/>
    <w:rsid w:val="0025480B"/>
    <w:rsid w:val="0025493F"/>
    <w:rsid w:val="00256467"/>
    <w:rsid w:val="002602D8"/>
    <w:rsid w:val="00276501"/>
    <w:rsid w:val="002766C1"/>
    <w:rsid w:val="0028024F"/>
    <w:rsid w:val="0028037F"/>
    <w:rsid w:val="00282334"/>
    <w:rsid w:val="00291C85"/>
    <w:rsid w:val="00293B73"/>
    <w:rsid w:val="00296B79"/>
    <w:rsid w:val="00297ABB"/>
    <w:rsid w:val="002A46D1"/>
    <w:rsid w:val="002A4713"/>
    <w:rsid w:val="002B039D"/>
    <w:rsid w:val="002B777B"/>
    <w:rsid w:val="002C09BC"/>
    <w:rsid w:val="002C365E"/>
    <w:rsid w:val="002D135D"/>
    <w:rsid w:val="002D32B5"/>
    <w:rsid w:val="002D7068"/>
    <w:rsid w:val="002D7C08"/>
    <w:rsid w:val="002E1EE4"/>
    <w:rsid w:val="002E2112"/>
    <w:rsid w:val="002E5BE0"/>
    <w:rsid w:val="002F044E"/>
    <w:rsid w:val="002F0E04"/>
    <w:rsid w:val="002F0F27"/>
    <w:rsid w:val="002F2002"/>
    <w:rsid w:val="002F27FE"/>
    <w:rsid w:val="002F5F1E"/>
    <w:rsid w:val="002F605D"/>
    <w:rsid w:val="0030204A"/>
    <w:rsid w:val="003031F0"/>
    <w:rsid w:val="00306A53"/>
    <w:rsid w:val="00310BBE"/>
    <w:rsid w:val="00312F1A"/>
    <w:rsid w:val="00316A16"/>
    <w:rsid w:val="003170B1"/>
    <w:rsid w:val="003213DB"/>
    <w:rsid w:val="00321E9F"/>
    <w:rsid w:val="00322324"/>
    <w:rsid w:val="003236C4"/>
    <w:rsid w:val="00324023"/>
    <w:rsid w:val="00324E34"/>
    <w:rsid w:val="003251F0"/>
    <w:rsid w:val="003278B9"/>
    <w:rsid w:val="00327EE8"/>
    <w:rsid w:val="003347CB"/>
    <w:rsid w:val="0033626A"/>
    <w:rsid w:val="00337BD8"/>
    <w:rsid w:val="003404F2"/>
    <w:rsid w:val="00341243"/>
    <w:rsid w:val="00345F0E"/>
    <w:rsid w:val="00347B0F"/>
    <w:rsid w:val="00350DBF"/>
    <w:rsid w:val="0035232F"/>
    <w:rsid w:val="003554DF"/>
    <w:rsid w:val="0035743C"/>
    <w:rsid w:val="003603D3"/>
    <w:rsid w:val="00361435"/>
    <w:rsid w:val="0037343A"/>
    <w:rsid w:val="00382CE4"/>
    <w:rsid w:val="00386E46"/>
    <w:rsid w:val="00390415"/>
    <w:rsid w:val="00390F06"/>
    <w:rsid w:val="003913B8"/>
    <w:rsid w:val="00396FE6"/>
    <w:rsid w:val="003A1E0A"/>
    <w:rsid w:val="003A284C"/>
    <w:rsid w:val="003A2879"/>
    <w:rsid w:val="003A364C"/>
    <w:rsid w:val="003B0C5D"/>
    <w:rsid w:val="003B70EB"/>
    <w:rsid w:val="003C434A"/>
    <w:rsid w:val="003C4DC9"/>
    <w:rsid w:val="003C543F"/>
    <w:rsid w:val="003C5577"/>
    <w:rsid w:val="003C5F2B"/>
    <w:rsid w:val="003C7B12"/>
    <w:rsid w:val="003D4179"/>
    <w:rsid w:val="003D7010"/>
    <w:rsid w:val="003E06EA"/>
    <w:rsid w:val="003E08C3"/>
    <w:rsid w:val="003E0FC8"/>
    <w:rsid w:val="003E13E3"/>
    <w:rsid w:val="003E3A13"/>
    <w:rsid w:val="003E465E"/>
    <w:rsid w:val="003E6CEF"/>
    <w:rsid w:val="003E6E43"/>
    <w:rsid w:val="003F63D3"/>
    <w:rsid w:val="003F6A98"/>
    <w:rsid w:val="003F7F79"/>
    <w:rsid w:val="00400171"/>
    <w:rsid w:val="00403AB9"/>
    <w:rsid w:val="00404714"/>
    <w:rsid w:val="00404850"/>
    <w:rsid w:val="00405129"/>
    <w:rsid w:val="00423053"/>
    <w:rsid w:val="0042366F"/>
    <w:rsid w:val="00424917"/>
    <w:rsid w:val="0043202A"/>
    <w:rsid w:val="0044003D"/>
    <w:rsid w:val="00440080"/>
    <w:rsid w:val="00442D2F"/>
    <w:rsid w:val="004434B9"/>
    <w:rsid w:val="004521A7"/>
    <w:rsid w:val="004525F7"/>
    <w:rsid w:val="00455102"/>
    <w:rsid w:val="00462959"/>
    <w:rsid w:val="004707A8"/>
    <w:rsid w:val="004709B7"/>
    <w:rsid w:val="00473AFF"/>
    <w:rsid w:val="00475010"/>
    <w:rsid w:val="00477E4D"/>
    <w:rsid w:val="00484D81"/>
    <w:rsid w:val="00484E8F"/>
    <w:rsid w:val="00485C9B"/>
    <w:rsid w:val="00486336"/>
    <w:rsid w:val="004877D2"/>
    <w:rsid w:val="00487EAF"/>
    <w:rsid w:val="004912FE"/>
    <w:rsid w:val="00491FA3"/>
    <w:rsid w:val="00495F07"/>
    <w:rsid w:val="004A1BF4"/>
    <w:rsid w:val="004B034F"/>
    <w:rsid w:val="004B039C"/>
    <w:rsid w:val="004B0802"/>
    <w:rsid w:val="004B16EE"/>
    <w:rsid w:val="004B1E3A"/>
    <w:rsid w:val="004B1EAB"/>
    <w:rsid w:val="004B71E7"/>
    <w:rsid w:val="004C3D2B"/>
    <w:rsid w:val="004C4F38"/>
    <w:rsid w:val="004C7979"/>
    <w:rsid w:val="004E02D7"/>
    <w:rsid w:val="004E3D80"/>
    <w:rsid w:val="004E45FC"/>
    <w:rsid w:val="004E56F4"/>
    <w:rsid w:val="004E7A69"/>
    <w:rsid w:val="004F06C2"/>
    <w:rsid w:val="004F0822"/>
    <w:rsid w:val="00504368"/>
    <w:rsid w:val="00505673"/>
    <w:rsid w:val="00514BCE"/>
    <w:rsid w:val="0052377B"/>
    <w:rsid w:val="005279B2"/>
    <w:rsid w:val="0053562A"/>
    <w:rsid w:val="00553D49"/>
    <w:rsid w:val="005550D4"/>
    <w:rsid w:val="0055561A"/>
    <w:rsid w:val="00556419"/>
    <w:rsid w:val="00561CB8"/>
    <w:rsid w:val="005651D3"/>
    <w:rsid w:val="0057084B"/>
    <w:rsid w:val="00575FFA"/>
    <w:rsid w:val="00576090"/>
    <w:rsid w:val="00576F04"/>
    <w:rsid w:val="0058033E"/>
    <w:rsid w:val="00581393"/>
    <w:rsid w:val="00582AB1"/>
    <w:rsid w:val="00585426"/>
    <w:rsid w:val="00594726"/>
    <w:rsid w:val="005A14C5"/>
    <w:rsid w:val="005A169B"/>
    <w:rsid w:val="005A37C7"/>
    <w:rsid w:val="005A72A4"/>
    <w:rsid w:val="005B6574"/>
    <w:rsid w:val="005C16E0"/>
    <w:rsid w:val="005C35FD"/>
    <w:rsid w:val="005D00A0"/>
    <w:rsid w:val="005D09FA"/>
    <w:rsid w:val="005D4419"/>
    <w:rsid w:val="005D4D1F"/>
    <w:rsid w:val="005D5B06"/>
    <w:rsid w:val="005D6738"/>
    <w:rsid w:val="005E1811"/>
    <w:rsid w:val="005F33CA"/>
    <w:rsid w:val="005F422C"/>
    <w:rsid w:val="005F4CE6"/>
    <w:rsid w:val="00603170"/>
    <w:rsid w:val="00606B79"/>
    <w:rsid w:val="00607146"/>
    <w:rsid w:val="006117B1"/>
    <w:rsid w:val="00624A85"/>
    <w:rsid w:val="00632495"/>
    <w:rsid w:val="00633F7F"/>
    <w:rsid w:val="0063430B"/>
    <w:rsid w:val="0063763F"/>
    <w:rsid w:val="006403A6"/>
    <w:rsid w:val="00641C40"/>
    <w:rsid w:val="00643BF0"/>
    <w:rsid w:val="00643DF2"/>
    <w:rsid w:val="00654807"/>
    <w:rsid w:val="0066231C"/>
    <w:rsid w:val="006658F3"/>
    <w:rsid w:val="00667C53"/>
    <w:rsid w:val="00673ABA"/>
    <w:rsid w:val="00673FA6"/>
    <w:rsid w:val="00674C2B"/>
    <w:rsid w:val="00674F2F"/>
    <w:rsid w:val="00675E0D"/>
    <w:rsid w:val="00676026"/>
    <w:rsid w:val="00687DDC"/>
    <w:rsid w:val="006A094E"/>
    <w:rsid w:val="006A30B7"/>
    <w:rsid w:val="006A3B55"/>
    <w:rsid w:val="006A46A4"/>
    <w:rsid w:val="006A549F"/>
    <w:rsid w:val="006B3DCF"/>
    <w:rsid w:val="006C1E08"/>
    <w:rsid w:val="006C1F66"/>
    <w:rsid w:val="006D03DF"/>
    <w:rsid w:val="006D06E9"/>
    <w:rsid w:val="006D3621"/>
    <w:rsid w:val="006D4B71"/>
    <w:rsid w:val="006D6B40"/>
    <w:rsid w:val="006E0602"/>
    <w:rsid w:val="006E1BF4"/>
    <w:rsid w:val="006E6A42"/>
    <w:rsid w:val="006F0896"/>
    <w:rsid w:val="006F382E"/>
    <w:rsid w:val="007019F2"/>
    <w:rsid w:val="007024C8"/>
    <w:rsid w:val="00702A56"/>
    <w:rsid w:val="00704AFF"/>
    <w:rsid w:val="00705E79"/>
    <w:rsid w:val="00706804"/>
    <w:rsid w:val="00713F01"/>
    <w:rsid w:val="00716B1C"/>
    <w:rsid w:val="0072403C"/>
    <w:rsid w:val="0072552C"/>
    <w:rsid w:val="007265FC"/>
    <w:rsid w:val="00727408"/>
    <w:rsid w:val="00731DBE"/>
    <w:rsid w:val="00732B8B"/>
    <w:rsid w:val="00737E89"/>
    <w:rsid w:val="00740090"/>
    <w:rsid w:val="00742BE6"/>
    <w:rsid w:val="00747C18"/>
    <w:rsid w:val="0075098E"/>
    <w:rsid w:val="007551CD"/>
    <w:rsid w:val="007562FB"/>
    <w:rsid w:val="00756792"/>
    <w:rsid w:val="00766CA9"/>
    <w:rsid w:val="007761D6"/>
    <w:rsid w:val="007846C6"/>
    <w:rsid w:val="00791114"/>
    <w:rsid w:val="007935BB"/>
    <w:rsid w:val="00793CB7"/>
    <w:rsid w:val="00794505"/>
    <w:rsid w:val="00794919"/>
    <w:rsid w:val="00797244"/>
    <w:rsid w:val="007A3BB2"/>
    <w:rsid w:val="007A511C"/>
    <w:rsid w:val="007A5439"/>
    <w:rsid w:val="007B07A4"/>
    <w:rsid w:val="007B4208"/>
    <w:rsid w:val="007B511A"/>
    <w:rsid w:val="007B6225"/>
    <w:rsid w:val="007C1688"/>
    <w:rsid w:val="007C3E30"/>
    <w:rsid w:val="007D1A08"/>
    <w:rsid w:val="007D4795"/>
    <w:rsid w:val="007D7C54"/>
    <w:rsid w:val="007E2F29"/>
    <w:rsid w:val="007F2434"/>
    <w:rsid w:val="007F25FF"/>
    <w:rsid w:val="00800864"/>
    <w:rsid w:val="00803869"/>
    <w:rsid w:val="00804813"/>
    <w:rsid w:val="008064A0"/>
    <w:rsid w:val="00813774"/>
    <w:rsid w:val="008148A3"/>
    <w:rsid w:val="00821587"/>
    <w:rsid w:val="00824382"/>
    <w:rsid w:val="008261EF"/>
    <w:rsid w:val="00833386"/>
    <w:rsid w:val="00841AC6"/>
    <w:rsid w:val="008429D1"/>
    <w:rsid w:val="00845FB5"/>
    <w:rsid w:val="00846C74"/>
    <w:rsid w:val="008537DD"/>
    <w:rsid w:val="008554C7"/>
    <w:rsid w:val="008554EB"/>
    <w:rsid w:val="00855B9A"/>
    <w:rsid w:val="00857150"/>
    <w:rsid w:val="008702E9"/>
    <w:rsid w:val="00871516"/>
    <w:rsid w:val="00874870"/>
    <w:rsid w:val="00876EB8"/>
    <w:rsid w:val="0087754C"/>
    <w:rsid w:val="00880137"/>
    <w:rsid w:val="0088128F"/>
    <w:rsid w:val="008826FF"/>
    <w:rsid w:val="00882CF8"/>
    <w:rsid w:val="00883BF5"/>
    <w:rsid w:val="008846B0"/>
    <w:rsid w:val="008874BF"/>
    <w:rsid w:val="00891003"/>
    <w:rsid w:val="008A21DD"/>
    <w:rsid w:val="008A2919"/>
    <w:rsid w:val="008B1D3A"/>
    <w:rsid w:val="008B1F0D"/>
    <w:rsid w:val="008B49BC"/>
    <w:rsid w:val="008B6E29"/>
    <w:rsid w:val="008C630B"/>
    <w:rsid w:val="008D1BAC"/>
    <w:rsid w:val="008D1F26"/>
    <w:rsid w:val="008E0942"/>
    <w:rsid w:val="008E511C"/>
    <w:rsid w:val="008E7796"/>
    <w:rsid w:val="008F0BAF"/>
    <w:rsid w:val="008F2A08"/>
    <w:rsid w:val="008F49E3"/>
    <w:rsid w:val="008F7CA8"/>
    <w:rsid w:val="00901556"/>
    <w:rsid w:val="00903F19"/>
    <w:rsid w:val="00906906"/>
    <w:rsid w:val="009070C7"/>
    <w:rsid w:val="00912820"/>
    <w:rsid w:val="00912AB5"/>
    <w:rsid w:val="00914CB2"/>
    <w:rsid w:val="00915FE4"/>
    <w:rsid w:val="00917FAA"/>
    <w:rsid w:val="009202A2"/>
    <w:rsid w:val="0092520F"/>
    <w:rsid w:val="009274EB"/>
    <w:rsid w:val="00930533"/>
    <w:rsid w:val="009346B8"/>
    <w:rsid w:val="009419A6"/>
    <w:rsid w:val="00944BA7"/>
    <w:rsid w:val="00944E9A"/>
    <w:rsid w:val="00953943"/>
    <w:rsid w:val="009552BE"/>
    <w:rsid w:val="009552E1"/>
    <w:rsid w:val="00956447"/>
    <w:rsid w:val="0096043E"/>
    <w:rsid w:val="0096203A"/>
    <w:rsid w:val="00963D1A"/>
    <w:rsid w:val="009640B4"/>
    <w:rsid w:val="00967CA7"/>
    <w:rsid w:val="00972289"/>
    <w:rsid w:val="00973063"/>
    <w:rsid w:val="00976021"/>
    <w:rsid w:val="00984172"/>
    <w:rsid w:val="00986BD0"/>
    <w:rsid w:val="00991AA3"/>
    <w:rsid w:val="00993657"/>
    <w:rsid w:val="00997F1D"/>
    <w:rsid w:val="009A3D26"/>
    <w:rsid w:val="009A73A9"/>
    <w:rsid w:val="009B556F"/>
    <w:rsid w:val="009B5BCD"/>
    <w:rsid w:val="009C5B8A"/>
    <w:rsid w:val="009C645A"/>
    <w:rsid w:val="009D15E2"/>
    <w:rsid w:val="009D25A4"/>
    <w:rsid w:val="009D3928"/>
    <w:rsid w:val="009D3BB2"/>
    <w:rsid w:val="009D7161"/>
    <w:rsid w:val="009E253D"/>
    <w:rsid w:val="009E3285"/>
    <w:rsid w:val="009E4EC9"/>
    <w:rsid w:val="009E54B4"/>
    <w:rsid w:val="009E707F"/>
    <w:rsid w:val="009F0009"/>
    <w:rsid w:val="009F0C2A"/>
    <w:rsid w:val="009F15D0"/>
    <w:rsid w:val="009F1BC4"/>
    <w:rsid w:val="009F5690"/>
    <w:rsid w:val="00A00790"/>
    <w:rsid w:val="00A03C5C"/>
    <w:rsid w:val="00A0545B"/>
    <w:rsid w:val="00A1061B"/>
    <w:rsid w:val="00A1150F"/>
    <w:rsid w:val="00A133AB"/>
    <w:rsid w:val="00A149CE"/>
    <w:rsid w:val="00A1713E"/>
    <w:rsid w:val="00A171B0"/>
    <w:rsid w:val="00A204E5"/>
    <w:rsid w:val="00A218C0"/>
    <w:rsid w:val="00A309FA"/>
    <w:rsid w:val="00A315FE"/>
    <w:rsid w:val="00A33C2E"/>
    <w:rsid w:val="00A36020"/>
    <w:rsid w:val="00A3757D"/>
    <w:rsid w:val="00A41D68"/>
    <w:rsid w:val="00A44610"/>
    <w:rsid w:val="00A52A45"/>
    <w:rsid w:val="00A56E85"/>
    <w:rsid w:val="00A57B1B"/>
    <w:rsid w:val="00A62C74"/>
    <w:rsid w:val="00A65CFD"/>
    <w:rsid w:val="00A71A39"/>
    <w:rsid w:val="00A7475F"/>
    <w:rsid w:val="00A75185"/>
    <w:rsid w:val="00A77EF5"/>
    <w:rsid w:val="00A8249F"/>
    <w:rsid w:val="00A84B3C"/>
    <w:rsid w:val="00A85650"/>
    <w:rsid w:val="00A9224B"/>
    <w:rsid w:val="00A9557A"/>
    <w:rsid w:val="00AA0329"/>
    <w:rsid w:val="00AA6C46"/>
    <w:rsid w:val="00AC1CEC"/>
    <w:rsid w:val="00AC3DAD"/>
    <w:rsid w:val="00AD6B0F"/>
    <w:rsid w:val="00AE0331"/>
    <w:rsid w:val="00AE4689"/>
    <w:rsid w:val="00AF230B"/>
    <w:rsid w:val="00B01C0D"/>
    <w:rsid w:val="00B05EFD"/>
    <w:rsid w:val="00B12B3A"/>
    <w:rsid w:val="00B22CB8"/>
    <w:rsid w:val="00B23C86"/>
    <w:rsid w:val="00B268DE"/>
    <w:rsid w:val="00B269A7"/>
    <w:rsid w:val="00B3104B"/>
    <w:rsid w:val="00B312B3"/>
    <w:rsid w:val="00B341C3"/>
    <w:rsid w:val="00B36078"/>
    <w:rsid w:val="00B37A25"/>
    <w:rsid w:val="00B41899"/>
    <w:rsid w:val="00B43F70"/>
    <w:rsid w:val="00B510C9"/>
    <w:rsid w:val="00B527DF"/>
    <w:rsid w:val="00B54B0C"/>
    <w:rsid w:val="00B6445A"/>
    <w:rsid w:val="00B752D6"/>
    <w:rsid w:val="00B8414B"/>
    <w:rsid w:val="00B8600B"/>
    <w:rsid w:val="00B8706C"/>
    <w:rsid w:val="00B94BB3"/>
    <w:rsid w:val="00BA55B2"/>
    <w:rsid w:val="00BB2AB8"/>
    <w:rsid w:val="00BB2D98"/>
    <w:rsid w:val="00BC1D0D"/>
    <w:rsid w:val="00BC56AB"/>
    <w:rsid w:val="00BD0456"/>
    <w:rsid w:val="00BD07E3"/>
    <w:rsid w:val="00BD37C1"/>
    <w:rsid w:val="00BD3FE0"/>
    <w:rsid w:val="00BD64C4"/>
    <w:rsid w:val="00BD64CA"/>
    <w:rsid w:val="00BE087E"/>
    <w:rsid w:val="00BE3C59"/>
    <w:rsid w:val="00BE5987"/>
    <w:rsid w:val="00BE6682"/>
    <w:rsid w:val="00BF28AA"/>
    <w:rsid w:val="00BF2F3B"/>
    <w:rsid w:val="00BF75DF"/>
    <w:rsid w:val="00C026EE"/>
    <w:rsid w:val="00C02C04"/>
    <w:rsid w:val="00C104A7"/>
    <w:rsid w:val="00C12209"/>
    <w:rsid w:val="00C172A0"/>
    <w:rsid w:val="00C229BE"/>
    <w:rsid w:val="00C253AC"/>
    <w:rsid w:val="00C258DF"/>
    <w:rsid w:val="00C25F72"/>
    <w:rsid w:val="00C35DCE"/>
    <w:rsid w:val="00C3799C"/>
    <w:rsid w:val="00C4027F"/>
    <w:rsid w:val="00C41147"/>
    <w:rsid w:val="00C416F1"/>
    <w:rsid w:val="00C42383"/>
    <w:rsid w:val="00C454AE"/>
    <w:rsid w:val="00C45A74"/>
    <w:rsid w:val="00C4625A"/>
    <w:rsid w:val="00C4747B"/>
    <w:rsid w:val="00C5009A"/>
    <w:rsid w:val="00C50B94"/>
    <w:rsid w:val="00C555AD"/>
    <w:rsid w:val="00C568B3"/>
    <w:rsid w:val="00C5713C"/>
    <w:rsid w:val="00C577AB"/>
    <w:rsid w:val="00C60D13"/>
    <w:rsid w:val="00C62A57"/>
    <w:rsid w:val="00C6348F"/>
    <w:rsid w:val="00C64850"/>
    <w:rsid w:val="00C648D3"/>
    <w:rsid w:val="00C666C6"/>
    <w:rsid w:val="00C673FF"/>
    <w:rsid w:val="00C71403"/>
    <w:rsid w:val="00C71FEB"/>
    <w:rsid w:val="00C73CCE"/>
    <w:rsid w:val="00C76B1D"/>
    <w:rsid w:val="00C827D5"/>
    <w:rsid w:val="00C86C58"/>
    <w:rsid w:val="00C87336"/>
    <w:rsid w:val="00C9196D"/>
    <w:rsid w:val="00C921AD"/>
    <w:rsid w:val="00CA147D"/>
    <w:rsid w:val="00CA5ECF"/>
    <w:rsid w:val="00CB0F76"/>
    <w:rsid w:val="00CB3948"/>
    <w:rsid w:val="00CB458C"/>
    <w:rsid w:val="00CC1BCB"/>
    <w:rsid w:val="00CD5025"/>
    <w:rsid w:val="00CD572A"/>
    <w:rsid w:val="00CD70E4"/>
    <w:rsid w:val="00CD75CB"/>
    <w:rsid w:val="00CD7F54"/>
    <w:rsid w:val="00CE2DC2"/>
    <w:rsid w:val="00CE3D2A"/>
    <w:rsid w:val="00CE5DC6"/>
    <w:rsid w:val="00CE5F43"/>
    <w:rsid w:val="00CF73C5"/>
    <w:rsid w:val="00D017A6"/>
    <w:rsid w:val="00D03173"/>
    <w:rsid w:val="00D076F7"/>
    <w:rsid w:val="00D10D95"/>
    <w:rsid w:val="00D20D05"/>
    <w:rsid w:val="00D25EF1"/>
    <w:rsid w:val="00D27544"/>
    <w:rsid w:val="00D34470"/>
    <w:rsid w:val="00D35BD6"/>
    <w:rsid w:val="00D438CB"/>
    <w:rsid w:val="00D43F1A"/>
    <w:rsid w:val="00D47150"/>
    <w:rsid w:val="00D6060C"/>
    <w:rsid w:val="00D60CB1"/>
    <w:rsid w:val="00D61861"/>
    <w:rsid w:val="00D6398F"/>
    <w:rsid w:val="00D645B5"/>
    <w:rsid w:val="00D71C6A"/>
    <w:rsid w:val="00D76FD4"/>
    <w:rsid w:val="00D81097"/>
    <w:rsid w:val="00D87945"/>
    <w:rsid w:val="00DA4FCD"/>
    <w:rsid w:val="00DB00BF"/>
    <w:rsid w:val="00DB2F46"/>
    <w:rsid w:val="00DC223A"/>
    <w:rsid w:val="00DC31DB"/>
    <w:rsid w:val="00DC37BC"/>
    <w:rsid w:val="00DC3BC7"/>
    <w:rsid w:val="00DC3F1A"/>
    <w:rsid w:val="00DC67F2"/>
    <w:rsid w:val="00DD0E2F"/>
    <w:rsid w:val="00DE233E"/>
    <w:rsid w:val="00DE2411"/>
    <w:rsid w:val="00DE28EA"/>
    <w:rsid w:val="00DE6887"/>
    <w:rsid w:val="00DE7ADA"/>
    <w:rsid w:val="00DF1223"/>
    <w:rsid w:val="00DF41FF"/>
    <w:rsid w:val="00E01AC1"/>
    <w:rsid w:val="00E03756"/>
    <w:rsid w:val="00E12CDC"/>
    <w:rsid w:val="00E132C6"/>
    <w:rsid w:val="00E16A29"/>
    <w:rsid w:val="00E17282"/>
    <w:rsid w:val="00E234E1"/>
    <w:rsid w:val="00E3078C"/>
    <w:rsid w:val="00E30AD3"/>
    <w:rsid w:val="00E31A95"/>
    <w:rsid w:val="00E31BC0"/>
    <w:rsid w:val="00E36F21"/>
    <w:rsid w:val="00E44E84"/>
    <w:rsid w:val="00E52673"/>
    <w:rsid w:val="00E61F76"/>
    <w:rsid w:val="00E622EA"/>
    <w:rsid w:val="00E62A68"/>
    <w:rsid w:val="00E64E26"/>
    <w:rsid w:val="00E6559D"/>
    <w:rsid w:val="00E7079E"/>
    <w:rsid w:val="00E71AC0"/>
    <w:rsid w:val="00E80CA6"/>
    <w:rsid w:val="00E8155D"/>
    <w:rsid w:val="00E82302"/>
    <w:rsid w:val="00E8329E"/>
    <w:rsid w:val="00E85A4A"/>
    <w:rsid w:val="00E91227"/>
    <w:rsid w:val="00E944A9"/>
    <w:rsid w:val="00E95643"/>
    <w:rsid w:val="00E96771"/>
    <w:rsid w:val="00EA1BCE"/>
    <w:rsid w:val="00EA723F"/>
    <w:rsid w:val="00EA72EB"/>
    <w:rsid w:val="00EA7E5F"/>
    <w:rsid w:val="00EB543E"/>
    <w:rsid w:val="00EB6F28"/>
    <w:rsid w:val="00EC1C6B"/>
    <w:rsid w:val="00EC4850"/>
    <w:rsid w:val="00EC6D4A"/>
    <w:rsid w:val="00ED182E"/>
    <w:rsid w:val="00ED4BD0"/>
    <w:rsid w:val="00EE0A18"/>
    <w:rsid w:val="00EE2A9A"/>
    <w:rsid w:val="00EE3201"/>
    <w:rsid w:val="00EE4A45"/>
    <w:rsid w:val="00EE6A72"/>
    <w:rsid w:val="00EF1DF7"/>
    <w:rsid w:val="00EF3309"/>
    <w:rsid w:val="00EF539E"/>
    <w:rsid w:val="00EF7BF6"/>
    <w:rsid w:val="00F0389F"/>
    <w:rsid w:val="00F1162E"/>
    <w:rsid w:val="00F12477"/>
    <w:rsid w:val="00F204FD"/>
    <w:rsid w:val="00F306BC"/>
    <w:rsid w:val="00F36B9C"/>
    <w:rsid w:val="00F41278"/>
    <w:rsid w:val="00F45786"/>
    <w:rsid w:val="00F477A0"/>
    <w:rsid w:val="00F53AF7"/>
    <w:rsid w:val="00F56B7F"/>
    <w:rsid w:val="00F60754"/>
    <w:rsid w:val="00F60C8A"/>
    <w:rsid w:val="00F60EF5"/>
    <w:rsid w:val="00F624A4"/>
    <w:rsid w:val="00F624CE"/>
    <w:rsid w:val="00F669D4"/>
    <w:rsid w:val="00F7098E"/>
    <w:rsid w:val="00F73034"/>
    <w:rsid w:val="00F74247"/>
    <w:rsid w:val="00F90A8B"/>
    <w:rsid w:val="00F9259D"/>
    <w:rsid w:val="00F92D5A"/>
    <w:rsid w:val="00FA5D9F"/>
    <w:rsid w:val="00FB472C"/>
    <w:rsid w:val="00FB5589"/>
    <w:rsid w:val="00FB6332"/>
    <w:rsid w:val="00FB752E"/>
    <w:rsid w:val="00FB795C"/>
    <w:rsid w:val="00FC06D2"/>
    <w:rsid w:val="00FC1F01"/>
    <w:rsid w:val="00FC4F2D"/>
    <w:rsid w:val="00FC540A"/>
    <w:rsid w:val="00FC5883"/>
    <w:rsid w:val="00FE1538"/>
    <w:rsid w:val="00FE2AF9"/>
    <w:rsid w:val="00FE62FC"/>
    <w:rsid w:val="00FF28EC"/>
    <w:rsid w:val="00FF3523"/>
    <w:rsid w:val="00FF4115"/>
    <w:rsid w:val="00FF7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D17F3E"/>
  <w15:docId w15:val="{71A14E21-C8E9-4DF5-9C42-768F89D37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0533"/>
    <w:pPr>
      <w:widowControl w:val="0"/>
      <w:wordWrap w:val="0"/>
      <w:autoSpaceDE w:val="0"/>
      <w:autoSpaceDN w:val="0"/>
      <w:jc w:val="both"/>
    </w:pPr>
  </w:style>
  <w:style w:type="paragraph" w:styleId="2">
    <w:name w:val="heading 2"/>
    <w:basedOn w:val="a"/>
    <w:link w:val="2Char"/>
    <w:uiPriority w:val="9"/>
    <w:qFormat/>
    <w:rsid w:val="00594726"/>
    <w:pPr>
      <w:widowControl/>
      <w:wordWrap/>
      <w:autoSpaceDE/>
      <w:autoSpaceDN/>
      <w:spacing w:before="100" w:beforeAutospacing="1" w:after="100" w:afterAutospacing="1" w:line="312" w:lineRule="auto"/>
      <w:jc w:val="left"/>
      <w:outlineLvl w:val="1"/>
    </w:pPr>
    <w:rPr>
      <w:rFonts w:ascii="Verdana" w:eastAsia="굴림" w:hAnsi="Verdana" w:cs="굴림"/>
      <w:b/>
      <w:bCs/>
      <w:color w:val="1C4D8E"/>
      <w:kern w:val="0"/>
      <w:sz w:val="24"/>
      <w:szCs w:val="24"/>
    </w:rPr>
  </w:style>
  <w:style w:type="paragraph" w:styleId="3">
    <w:name w:val="heading 3"/>
    <w:basedOn w:val="a"/>
    <w:link w:val="3Char"/>
    <w:uiPriority w:val="9"/>
    <w:qFormat/>
    <w:rsid w:val="00594726"/>
    <w:pPr>
      <w:widowControl/>
      <w:wordWrap/>
      <w:autoSpaceDE/>
      <w:autoSpaceDN/>
      <w:spacing w:before="100" w:beforeAutospacing="1" w:after="100" w:afterAutospacing="1" w:line="312" w:lineRule="auto"/>
      <w:jc w:val="left"/>
      <w:outlineLvl w:val="2"/>
    </w:pPr>
    <w:rPr>
      <w:rFonts w:ascii="Verdana" w:eastAsia="굴림" w:hAnsi="Verdana" w:cs="굴림"/>
      <w:b/>
      <w:bCs/>
      <w:color w:val="1C4D8E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094DA5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094DA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94DA5"/>
  </w:style>
  <w:style w:type="paragraph" w:styleId="a5">
    <w:name w:val="footer"/>
    <w:basedOn w:val="a"/>
    <w:link w:val="Char0"/>
    <w:uiPriority w:val="99"/>
    <w:unhideWhenUsed/>
    <w:rsid w:val="00094DA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94DA5"/>
  </w:style>
  <w:style w:type="character" w:styleId="a6">
    <w:name w:val="line number"/>
    <w:basedOn w:val="a0"/>
    <w:uiPriority w:val="99"/>
    <w:semiHidden/>
    <w:unhideWhenUsed/>
    <w:rsid w:val="00094DA5"/>
  </w:style>
  <w:style w:type="paragraph" w:styleId="a7">
    <w:name w:val="List Paragraph"/>
    <w:basedOn w:val="a"/>
    <w:uiPriority w:val="34"/>
    <w:qFormat/>
    <w:rsid w:val="00020CAF"/>
    <w:pPr>
      <w:ind w:leftChars="400" w:left="800"/>
    </w:pPr>
  </w:style>
  <w:style w:type="character" w:customStyle="1" w:styleId="nbapihighlight1">
    <w:name w:val="nbapihighlight1"/>
    <w:basedOn w:val="a0"/>
    <w:rsid w:val="002170CB"/>
  </w:style>
  <w:style w:type="paragraph" w:customStyle="1" w:styleId="a8">
    <w:name w:val="바탕글"/>
    <w:basedOn w:val="a"/>
    <w:rsid w:val="00105EF8"/>
    <w:pPr>
      <w:widowControl/>
      <w:wordWrap/>
      <w:autoSpaceDE/>
      <w:autoSpaceDN/>
      <w:snapToGrid w:val="0"/>
      <w:spacing w:line="480" w:lineRule="auto"/>
    </w:pPr>
    <w:rPr>
      <w:rFonts w:ascii="휴먼명조" w:eastAsia="휴먼명조" w:hAnsi="휴먼명조" w:cs="굴림"/>
      <w:color w:val="000000"/>
      <w:kern w:val="0"/>
      <w:sz w:val="24"/>
      <w:szCs w:val="24"/>
    </w:rPr>
  </w:style>
  <w:style w:type="paragraph" w:customStyle="1" w:styleId="1">
    <w:name w:val="(1)"/>
    <w:basedOn w:val="a"/>
    <w:rsid w:val="00731DB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ft">
    <w:name w:val="ft"/>
    <w:basedOn w:val="a0"/>
    <w:rsid w:val="00055E6D"/>
  </w:style>
  <w:style w:type="paragraph" w:styleId="a9">
    <w:name w:val="Balloon Text"/>
    <w:basedOn w:val="a"/>
    <w:link w:val="Char1"/>
    <w:uiPriority w:val="99"/>
    <w:semiHidden/>
    <w:unhideWhenUsed/>
    <w:rsid w:val="009E328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9E3285"/>
    <w:rPr>
      <w:rFonts w:asciiTheme="majorHAnsi" w:eastAsiaTheme="majorEastAsia" w:hAnsiTheme="majorHAnsi" w:cstheme="majorBidi"/>
      <w:sz w:val="18"/>
      <w:szCs w:val="18"/>
    </w:rPr>
  </w:style>
  <w:style w:type="character" w:customStyle="1" w:styleId="nobr1">
    <w:name w:val="nobr1"/>
    <w:basedOn w:val="a0"/>
    <w:rsid w:val="0058033E"/>
  </w:style>
  <w:style w:type="paragraph" w:styleId="aa">
    <w:name w:val="Normal (Web)"/>
    <w:basedOn w:val="a"/>
    <w:uiPriority w:val="99"/>
    <w:unhideWhenUsed/>
    <w:rsid w:val="00404850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itation">
    <w:name w:val="citation"/>
    <w:basedOn w:val="a0"/>
    <w:rsid w:val="009D25A4"/>
  </w:style>
  <w:style w:type="character" w:customStyle="1" w:styleId="printonly">
    <w:name w:val="printonly"/>
    <w:basedOn w:val="a0"/>
    <w:rsid w:val="009D25A4"/>
  </w:style>
  <w:style w:type="character" w:customStyle="1" w:styleId="st1">
    <w:name w:val="st1"/>
    <w:basedOn w:val="a0"/>
    <w:rsid w:val="003347CB"/>
  </w:style>
  <w:style w:type="character" w:customStyle="1" w:styleId="2Char">
    <w:name w:val="제목 2 Char"/>
    <w:basedOn w:val="a0"/>
    <w:link w:val="2"/>
    <w:uiPriority w:val="9"/>
    <w:rsid w:val="00594726"/>
    <w:rPr>
      <w:rFonts w:ascii="Verdana" w:eastAsia="굴림" w:hAnsi="Verdana" w:cs="굴림"/>
      <w:b/>
      <w:bCs/>
      <w:color w:val="1C4D8E"/>
      <w:kern w:val="0"/>
      <w:sz w:val="24"/>
      <w:szCs w:val="24"/>
    </w:rPr>
  </w:style>
  <w:style w:type="character" w:customStyle="1" w:styleId="3Char">
    <w:name w:val="제목 3 Char"/>
    <w:basedOn w:val="a0"/>
    <w:link w:val="3"/>
    <w:uiPriority w:val="9"/>
    <w:rsid w:val="00594726"/>
    <w:rPr>
      <w:rFonts w:ascii="Verdana" w:eastAsia="굴림" w:hAnsi="Verdana" w:cs="굴림"/>
      <w:b/>
      <w:bCs/>
      <w:color w:val="1C4D8E"/>
      <w:kern w:val="0"/>
      <w:szCs w:val="20"/>
    </w:rPr>
  </w:style>
  <w:style w:type="paragraph" w:customStyle="1" w:styleId="body">
    <w:name w:val="body"/>
    <w:basedOn w:val="a"/>
    <w:rsid w:val="00594726"/>
    <w:pPr>
      <w:widowControl/>
      <w:wordWrap/>
      <w:autoSpaceDE/>
      <w:autoSpaceDN/>
      <w:spacing w:before="100" w:beforeAutospacing="1" w:after="100" w:afterAutospacing="1" w:line="312" w:lineRule="auto"/>
      <w:jc w:val="left"/>
    </w:pPr>
    <w:rPr>
      <w:rFonts w:ascii="Verdana" w:eastAsia="굴림" w:hAnsi="Verdana" w:cs="굴림"/>
      <w:color w:val="000000"/>
      <w:kern w:val="0"/>
      <w:szCs w:val="20"/>
    </w:rPr>
  </w:style>
  <w:style w:type="character" w:styleId="HTML">
    <w:name w:val="HTML Cite"/>
    <w:basedOn w:val="a0"/>
    <w:uiPriority w:val="99"/>
    <w:semiHidden/>
    <w:unhideWhenUsed/>
    <w:rsid w:val="003213DB"/>
    <w:rPr>
      <w:i/>
      <w:iCs/>
    </w:rPr>
  </w:style>
  <w:style w:type="paragraph" w:styleId="ab">
    <w:name w:val="annotation text"/>
    <w:basedOn w:val="a"/>
    <w:link w:val="Char2"/>
    <w:uiPriority w:val="99"/>
    <w:semiHidden/>
    <w:unhideWhenUsed/>
    <w:rsid w:val="00A71A39"/>
    <w:pPr>
      <w:jc w:val="left"/>
    </w:pPr>
  </w:style>
  <w:style w:type="character" w:customStyle="1" w:styleId="Char2">
    <w:name w:val="메모 텍스트 Char"/>
    <w:basedOn w:val="a0"/>
    <w:link w:val="ab"/>
    <w:uiPriority w:val="99"/>
    <w:semiHidden/>
    <w:rsid w:val="00A71A39"/>
  </w:style>
  <w:style w:type="character" w:styleId="ac">
    <w:name w:val="annotation reference"/>
    <w:basedOn w:val="a0"/>
    <w:uiPriority w:val="99"/>
    <w:semiHidden/>
    <w:unhideWhenUsed/>
    <w:rsid w:val="00A71A3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654807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5480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54807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54807"/>
    <w:rPr>
      <w:rFonts w:ascii="맑은 고딕" w:eastAsia="맑은 고딕" w:hAnsi="맑은 고딕"/>
      <w:noProof/>
    </w:rPr>
  </w:style>
  <w:style w:type="paragraph" w:styleId="ad">
    <w:name w:val="annotation subject"/>
    <w:basedOn w:val="ab"/>
    <w:next w:val="ab"/>
    <w:link w:val="Char3"/>
    <w:uiPriority w:val="99"/>
    <w:semiHidden/>
    <w:unhideWhenUsed/>
    <w:rsid w:val="009F0C2A"/>
    <w:pPr>
      <w:jc w:val="both"/>
    </w:pPr>
    <w:rPr>
      <w:b/>
      <w:bCs/>
      <w:szCs w:val="20"/>
    </w:rPr>
  </w:style>
  <w:style w:type="character" w:customStyle="1" w:styleId="Char3">
    <w:name w:val="메모 주제 Char"/>
    <w:basedOn w:val="Char2"/>
    <w:link w:val="ad"/>
    <w:uiPriority w:val="99"/>
    <w:semiHidden/>
    <w:rsid w:val="009F0C2A"/>
    <w:rPr>
      <w:b/>
      <w:bCs/>
      <w:szCs w:val="20"/>
    </w:rPr>
  </w:style>
  <w:style w:type="paragraph" w:styleId="ae">
    <w:name w:val="Revision"/>
    <w:hidden/>
    <w:uiPriority w:val="99"/>
    <w:semiHidden/>
    <w:rsid w:val="009F0C2A"/>
  </w:style>
  <w:style w:type="table" w:styleId="af">
    <w:name w:val="Table Grid"/>
    <w:basedOn w:val="a1"/>
    <w:uiPriority w:val="59"/>
    <w:rsid w:val="008E51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0">
    <w:name w:val="목록 없음1"/>
    <w:next w:val="a2"/>
    <w:uiPriority w:val="99"/>
    <w:semiHidden/>
    <w:unhideWhenUsed/>
    <w:rsid w:val="00BD64CA"/>
  </w:style>
  <w:style w:type="character" w:styleId="af0">
    <w:name w:val="FollowedHyperlink"/>
    <w:basedOn w:val="a0"/>
    <w:uiPriority w:val="99"/>
    <w:semiHidden/>
    <w:unhideWhenUsed/>
    <w:rsid w:val="00BD64CA"/>
    <w:rPr>
      <w:color w:val="954F72"/>
      <w:u w:val="single"/>
    </w:rPr>
  </w:style>
  <w:style w:type="paragraph" w:customStyle="1" w:styleId="font5">
    <w:name w:val="font5"/>
    <w:basedOn w:val="a"/>
    <w:rsid w:val="00BD64CA"/>
    <w:pPr>
      <w:widowControl/>
      <w:wordWrap/>
      <w:autoSpaceDE/>
      <w:autoSpaceDN/>
      <w:spacing w:before="100" w:beforeAutospacing="1" w:after="100" w:afterAutospacing="1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BD64CA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66">
    <w:name w:val="xl66"/>
    <w:basedOn w:val="a"/>
    <w:rsid w:val="00BD64C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rsid w:val="00BD64C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a"/>
    <w:rsid w:val="00BD64C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BD64C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BD64C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BD64C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2">
    <w:name w:val="xl72"/>
    <w:basedOn w:val="a"/>
    <w:rsid w:val="00BD64C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3">
    <w:name w:val="xl73"/>
    <w:basedOn w:val="a"/>
    <w:rsid w:val="00BD64C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color w:val="0070C0"/>
      <w:kern w:val="0"/>
      <w:sz w:val="24"/>
      <w:szCs w:val="24"/>
    </w:rPr>
  </w:style>
  <w:style w:type="paragraph" w:styleId="af1">
    <w:name w:val="Date"/>
    <w:basedOn w:val="a"/>
    <w:next w:val="a"/>
    <w:link w:val="Char4"/>
    <w:uiPriority w:val="99"/>
    <w:semiHidden/>
    <w:unhideWhenUsed/>
    <w:rsid w:val="00EA7E5F"/>
  </w:style>
  <w:style w:type="character" w:customStyle="1" w:styleId="Char4">
    <w:name w:val="날짜 Char"/>
    <w:basedOn w:val="a0"/>
    <w:link w:val="af1"/>
    <w:uiPriority w:val="99"/>
    <w:semiHidden/>
    <w:rsid w:val="00EA7E5F"/>
  </w:style>
  <w:style w:type="paragraph" w:customStyle="1" w:styleId="xl74">
    <w:name w:val="xl74"/>
    <w:basedOn w:val="a"/>
    <w:rsid w:val="0001254C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70C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34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770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46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11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82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419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616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855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334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96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631966">
              <w:marLeft w:val="0"/>
              <w:marRight w:val="0"/>
              <w:marTop w:val="192"/>
              <w:marBottom w:val="19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19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088617">
          <w:marLeft w:val="620"/>
          <w:marRight w:val="0"/>
          <w:marTop w:val="0"/>
          <w:marBottom w:val="0"/>
          <w:divBdr>
            <w:top w:val="single" w:sz="12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406532989">
              <w:marLeft w:val="0"/>
              <w:marRight w:val="0"/>
              <w:marTop w:val="1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12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980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46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87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106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114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2281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6111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0083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023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5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7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65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10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03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963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87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444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55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86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41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312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28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26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863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56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2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24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92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037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4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96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17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21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337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55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09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914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30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1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4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2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72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458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976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505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59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743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315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704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9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4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7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73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95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284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25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E71101-DCA1-4ED2-98AF-A6E803AA59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4</Pages>
  <Words>1586</Words>
  <Characters>9046</Characters>
  <Application>Microsoft Office Word</Application>
  <DocSecurity>0</DocSecurity>
  <Lines>75</Lines>
  <Paragraphs>2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 Jae Kwon</dc:creator>
  <cp:lastModifiedBy>권만재</cp:lastModifiedBy>
  <cp:revision>3</cp:revision>
  <cp:lastPrinted>2016-09-15T12:04:00Z</cp:lastPrinted>
  <dcterms:created xsi:type="dcterms:W3CDTF">2017-05-25T05:10:00Z</dcterms:created>
  <dcterms:modified xsi:type="dcterms:W3CDTF">2017-05-25T06:13:00Z</dcterms:modified>
</cp:coreProperties>
</file>